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488C9" w14:textId="77777777" w:rsidR="00D20141" w:rsidRPr="008F441F" w:rsidRDefault="00D20141" w:rsidP="00D20141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8F441F">
        <w:rPr>
          <w:rFonts w:ascii="Arial" w:hAnsi="Arial" w:cs="Arial"/>
          <w:sz w:val="24"/>
          <w:szCs w:val="24"/>
        </w:rPr>
        <w:t>SUPPORTING INFORMATION</w:t>
      </w:r>
    </w:p>
    <w:p w14:paraId="10230023" w14:textId="77777777" w:rsidR="003964D5" w:rsidRDefault="003964D5" w:rsidP="003964D5">
      <w:pPr>
        <w:spacing w:line="276" w:lineRule="auto"/>
        <w:jc w:val="center"/>
        <w:rPr>
          <w:rFonts w:ascii="Arial" w:hAnsi="Arial" w:cs="Arial"/>
          <w:b/>
          <w:sz w:val="24"/>
          <w:szCs w:val="24"/>
          <w:lang w:eastAsia="ko-KR"/>
        </w:rPr>
      </w:pPr>
      <w:r>
        <w:rPr>
          <w:rFonts w:ascii="Arial" w:hAnsi="Arial" w:cs="Arial"/>
          <w:b/>
          <w:sz w:val="24"/>
          <w:szCs w:val="24"/>
        </w:rPr>
        <w:t>Synthesis, characterization, and crystal structures of N</w:t>
      </w:r>
      <w:proofErr w:type="gramStart"/>
      <w:r>
        <w:rPr>
          <w:rFonts w:ascii="Arial" w:hAnsi="Arial" w:cs="Arial" w:hint="eastAsia"/>
          <w:b/>
          <w:sz w:val="24"/>
          <w:szCs w:val="24"/>
          <w:lang w:eastAsia="ko-KR"/>
        </w:rPr>
        <w:t>,N</w:t>
      </w:r>
      <w:r>
        <w:rPr>
          <w:rFonts w:ascii="Arial" w:hAnsi="Arial" w:cs="Arial"/>
          <w:b/>
          <w:sz w:val="24"/>
          <w:szCs w:val="24"/>
          <w:lang w:eastAsia="ko-KR"/>
        </w:rPr>
        <w:t>’</w:t>
      </w:r>
      <w:proofErr w:type="gramEnd"/>
      <w:r>
        <w:rPr>
          <w:rFonts w:ascii="Arial" w:hAnsi="Arial" w:cs="Arial"/>
          <w:b/>
          <w:sz w:val="24"/>
          <w:szCs w:val="24"/>
          <w:lang w:eastAsia="ko-KR"/>
        </w:rPr>
        <w:t>-</w:t>
      </w:r>
      <w:proofErr w:type="spellStart"/>
      <w:r>
        <w:rPr>
          <w:rFonts w:ascii="Arial" w:hAnsi="Arial" w:cs="Arial"/>
          <w:b/>
          <w:sz w:val="24"/>
          <w:szCs w:val="24"/>
          <w:lang w:eastAsia="ko-KR"/>
        </w:rPr>
        <w:t>bis</w:t>
      </w:r>
      <w:proofErr w:type="spellEnd"/>
      <w:r>
        <w:rPr>
          <w:rFonts w:ascii="Arial" w:hAnsi="Arial" w:cs="Arial"/>
          <w:b/>
          <w:sz w:val="24"/>
          <w:szCs w:val="24"/>
          <w:lang w:eastAsia="ko-KR"/>
        </w:rPr>
        <w:t>(2-dialkylaminophenyl)</w:t>
      </w:r>
      <w:proofErr w:type="spellStart"/>
      <w:r>
        <w:rPr>
          <w:rFonts w:ascii="Arial" w:hAnsi="Arial" w:cs="Arial"/>
          <w:b/>
          <w:sz w:val="24"/>
          <w:szCs w:val="24"/>
          <w:lang w:eastAsia="ko-KR"/>
        </w:rPr>
        <w:t>thiourea</w:t>
      </w:r>
      <w:proofErr w:type="spellEnd"/>
    </w:p>
    <w:p w14:paraId="5458FF1F" w14:textId="77777777" w:rsidR="00F95B75" w:rsidRDefault="00F95B75" w:rsidP="00F95B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401A28" w14:textId="0AD078A5" w:rsidR="00F95B75" w:rsidRDefault="00F95B75" w:rsidP="00F95B75">
      <w:pPr>
        <w:jc w:val="center"/>
        <w:rPr>
          <w:rFonts w:ascii="Times New Roman" w:hAnsi="Times New Roman" w:cs="Times New Roman"/>
          <w:sz w:val="24"/>
          <w:szCs w:val="24"/>
        </w:rPr>
      </w:pPr>
      <w:r w:rsidRPr="00D93A6F">
        <w:rPr>
          <w:rFonts w:ascii="Times New Roman" w:hAnsi="Times New Roman" w:cs="Times New Roman"/>
          <w:sz w:val="24"/>
          <w:szCs w:val="24"/>
        </w:rPr>
        <w:t>Kyounghoon Lee</w:t>
      </w:r>
    </w:p>
    <w:p w14:paraId="7AB108C9" w14:textId="77777777" w:rsidR="003964D5" w:rsidRPr="00D93A6F" w:rsidRDefault="003964D5" w:rsidP="00F95B7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239A97" w14:textId="77777777" w:rsidR="003964D5" w:rsidRDefault="003964D5" w:rsidP="00661232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</w:pPr>
    </w:p>
    <w:p w14:paraId="00015B85" w14:textId="099EC14A" w:rsidR="00661232" w:rsidRDefault="00661232" w:rsidP="00661232">
      <w:pPr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E34EEF">
        <w:rPr>
          <w:rFonts w:ascii="Times New Roman" w:hAnsi="Times New Roman" w:cs="Times New Roman"/>
          <w:sz w:val="24"/>
          <w:szCs w:val="24"/>
          <w:lang w:eastAsia="ko-KR"/>
        </w:rPr>
        <w:t>Dep</w:t>
      </w:r>
      <w:r>
        <w:rPr>
          <w:rFonts w:ascii="Times New Roman" w:hAnsi="Times New Roman" w:cs="Times New Roman"/>
          <w:sz w:val="24"/>
          <w:szCs w:val="24"/>
          <w:lang w:eastAsia="ko-KR"/>
        </w:rPr>
        <w:t>a</w:t>
      </w:r>
      <w:r w:rsidRPr="00E34EEF">
        <w:rPr>
          <w:rFonts w:ascii="Times New Roman" w:hAnsi="Times New Roman" w:cs="Times New Roman"/>
          <w:sz w:val="24"/>
          <w:szCs w:val="24"/>
          <w:lang w:eastAsia="ko-KR"/>
        </w:rPr>
        <w:t>r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tment of Chemical Education and Research Institute of Natural Sciences, </w:t>
      </w:r>
      <w:proofErr w:type="spellStart"/>
      <w:r>
        <w:rPr>
          <w:rFonts w:ascii="Times New Roman" w:hAnsi="Times New Roman" w:cs="Times New Roman"/>
          <w:sz w:val="24"/>
          <w:szCs w:val="24"/>
          <w:lang w:eastAsia="ko-KR"/>
        </w:rPr>
        <w:t>Gyeongsang</w:t>
      </w:r>
      <w:proofErr w:type="spellEnd"/>
      <w:r>
        <w:rPr>
          <w:rFonts w:ascii="Times New Roman" w:hAnsi="Times New Roman" w:cs="Times New Roman"/>
          <w:sz w:val="24"/>
          <w:szCs w:val="24"/>
          <w:lang w:eastAsia="ko-KR"/>
        </w:rPr>
        <w:t xml:space="preserve"> National University, </w:t>
      </w:r>
      <w:proofErr w:type="spellStart"/>
      <w:r>
        <w:rPr>
          <w:rFonts w:ascii="Times New Roman" w:hAnsi="Times New Roman" w:cs="Times New Roman"/>
          <w:sz w:val="24"/>
          <w:szCs w:val="24"/>
          <w:lang w:eastAsia="ko-KR"/>
        </w:rPr>
        <w:t>Gyeongsangnam</w:t>
      </w:r>
      <w:proofErr w:type="spellEnd"/>
      <w:r>
        <w:rPr>
          <w:rFonts w:ascii="Times New Roman" w:hAnsi="Times New Roman" w:cs="Times New Roman"/>
          <w:sz w:val="24"/>
          <w:szCs w:val="24"/>
          <w:lang w:eastAsia="ko-KR"/>
        </w:rPr>
        <w:t>-do 52828, Republic of Korea</w:t>
      </w:r>
      <w:bookmarkStart w:id="0" w:name="_GoBack"/>
      <w:bookmarkEnd w:id="0"/>
    </w:p>
    <w:p w14:paraId="501AEAFE" w14:textId="53C2CAC3" w:rsidR="00F95B75" w:rsidRPr="007B2B6A" w:rsidRDefault="00F95B75" w:rsidP="00F95B75">
      <w:pPr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7B2B6A">
        <w:rPr>
          <w:rFonts w:ascii="Times New Roman" w:hAnsi="Times New Roman" w:cs="Times New Roman"/>
          <w:sz w:val="24"/>
          <w:szCs w:val="24"/>
          <w:lang w:eastAsia="ko-KR"/>
        </w:rPr>
        <w:t xml:space="preserve">Corresponding Email: </w:t>
      </w:r>
      <w:r w:rsidR="00302F5F">
        <w:rPr>
          <w:rFonts w:ascii="Times New Roman" w:hAnsi="Times New Roman" w:cs="Times New Roman"/>
          <w:sz w:val="24"/>
          <w:szCs w:val="24"/>
          <w:lang w:eastAsia="ko-KR"/>
        </w:rPr>
        <w:t>klee1@gnu.ac.kr</w:t>
      </w:r>
    </w:p>
    <w:p w14:paraId="46F33D00" w14:textId="77777777" w:rsidR="00D20141" w:rsidRPr="008F441F" w:rsidRDefault="00D20141" w:rsidP="00D20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ECE7A6" w14:textId="2557BD1E" w:rsidR="006A52EF" w:rsidRDefault="006A52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56E535" w14:textId="189E678B" w:rsidR="00AF2E00" w:rsidRDefault="006A52EF" w:rsidP="00AF2E00">
      <w:pPr>
        <w:rPr>
          <w:rFonts w:ascii="Times New Roman" w:hAnsi="Times New Roman" w:cs="Times New Roman"/>
          <w:sz w:val="24"/>
          <w:szCs w:val="18"/>
          <w:lang w:eastAsia="ko-KR"/>
        </w:rPr>
      </w:pPr>
      <w:r>
        <w:rPr>
          <w:rFonts w:ascii="Times New Roman" w:hAnsi="Times New Roman" w:cs="Times New Roman"/>
          <w:noProof/>
          <w:sz w:val="24"/>
          <w:szCs w:val="18"/>
          <w:lang w:eastAsia="ko-KR"/>
        </w:rPr>
        <w:lastRenderedPageBreak/>
        <w:drawing>
          <wp:inline distT="0" distB="0" distL="0" distR="0" wp14:anchorId="2C707231" wp14:editId="1CBB706B">
            <wp:extent cx="5915025" cy="2894829"/>
            <wp:effectExtent l="0" t="0" r="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313" cy="2912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75E2E8" w14:textId="3524F134" w:rsidR="001A188B" w:rsidRDefault="00AF2E00" w:rsidP="00AF2E00">
      <w:pPr>
        <w:rPr>
          <w:rFonts w:ascii="Times New Roman" w:hAnsi="Times New Roman" w:cs="Times New Roman"/>
          <w:sz w:val="24"/>
          <w:szCs w:val="24"/>
        </w:rPr>
      </w:pP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18"/>
          <w:lang w:eastAsia="ko-KR"/>
        </w:rPr>
        <w:t>S</w:t>
      </w:r>
      <w:r w:rsidR="00D54402">
        <w:rPr>
          <w:rFonts w:ascii="Times New Roman" w:hAnsi="Times New Roman" w:cs="Times New Roman"/>
          <w:b/>
          <w:sz w:val="24"/>
          <w:szCs w:val="18"/>
          <w:lang w:eastAsia="ko-KR"/>
        </w:rPr>
        <w:t>1</w:t>
      </w: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>.</w:t>
      </w:r>
      <w:r>
        <w:rPr>
          <w:rFonts w:ascii="Times New Roman" w:hAnsi="Times New Roman" w:cs="Times New Roman"/>
          <w:sz w:val="24"/>
          <w:szCs w:val="18"/>
          <w:lang w:eastAsia="ko-KR"/>
        </w:rPr>
        <w:t xml:space="preserve"> </w:t>
      </w:r>
      <w:r w:rsidRPr="00517A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7A8F">
        <w:rPr>
          <w:rFonts w:ascii="Times New Roman" w:hAnsi="Times New Roman" w:cs="Times New Roman"/>
          <w:sz w:val="24"/>
          <w:szCs w:val="24"/>
        </w:rPr>
        <w:t>H NMR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52EF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="006A52EF">
        <w:rPr>
          <w:rFonts w:ascii="Times New Roman" w:hAnsi="Times New Roman" w:cs="Times New Roman"/>
          <w:sz w:val="24"/>
          <w:szCs w:val="24"/>
        </w:rPr>
        <w:t>,N’</w:t>
      </w:r>
      <w:proofErr w:type="gramEnd"/>
      <w:r w:rsidR="006A52E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6A52EF">
        <w:rPr>
          <w:rFonts w:ascii="Times New Roman" w:hAnsi="Times New Roman" w:cs="Times New Roman"/>
          <w:sz w:val="24"/>
          <w:szCs w:val="24"/>
        </w:rPr>
        <w:t>bis</w:t>
      </w:r>
      <w:proofErr w:type="spellEnd"/>
      <w:r w:rsidR="006A52EF">
        <w:rPr>
          <w:rFonts w:ascii="Times New Roman" w:hAnsi="Times New Roman" w:cs="Times New Roman"/>
          <w:sz w:val="24"/>
          <w:szCs w:val="24"/>
        </w:rPr>
        <w:t>(2-dimethylaminophenyl)</w:t>
      </w:r>
      <w:proofErr w:type="spellStart"/>
      <w:r w:rsidR="006A52EF"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="00FE22A9">
        <w:rPr>
          <w:rFonts w:ascii="Times New Roman" w:hAnsi="Times New Roman" w:cs="Times New Roman"/>
          <w:sz w:val="24"/>
          <w:szCs w:val="24"/>
        </w:rPr>
        <w:t xml:space="preserve"> (</w:t>
      </w:r>
      <w:r w:rsidR="00FE22A9" w:rsidRPr="00FE22A9">
        <w:rPr>
          <w:rFonts w:ascii="Times New Roman" w:hAnsi="Times New Roman" w:cs="Times New Roman"/>
          <w:b/>
          <w:sz w:val="24"/>
          <w:szCs w:val="24"/>
        </w:rPr>
        <w:t>1</w:t>
      </w:r>
      <w:r w:rsidR="00FE22A9">
        <w:rPr>
          <w:rFonts w:ascii="Times New Roman" w:hAnsi="Times New Roman" w:cs="Times New Roman"/>
          <w:sz w:val="24"/>
          <w:szCs w:val="24"/>
        </w:rPr>
        <w:t>)</w:t>
      </w:r>
      <w:r w:rsidRPr="00517A8F">
        <w:rPr>
          <w:rFonts w:ascii="Times New Roman" w:hAnsi="Times New Roman" w:cs="Times New Roman"/>
          <w:sz w:val="24"/>
          <w:szCs w:val="24"/>
        </w:rPr>
        <w:t>.</w:t>
      </w:r>
      <w:r w:rsidRPr="005D51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A4CE4A" w14:textId="5DDBA314" w:rsidR="00A2695F" w:rsidRDefault="00A2695F" w:rsidP="00AF2E00">
      <w:pPr>
        <w:rPr>
          <w:rFonts w:ascii="Times New Roman" w:hAnsi="Times New Roman" w:cs="Times New Roman"/>
          <w:sz w:val="24"/>
          <w:szCs w:val="24"/>
        </w:rPr>
      </w:pPr>
    </w:p>
    <w:p w14:paraId="4E0C0EFC" w14:textId="77777777" w:rsidR="00D54402" w:rsidRDefault="00D54402" w:rsidP="00AF2E00">
      <w:pPr>
        <w:rPr>
          <w:rFonts w:ascii="Times New Roman" w:hAnsi="Times New Roman" w:cs="Times New Roman"/>
          <w:sz w:val="24"/>
          <w:szCs w:val="24"/>
        </w:rPr>
      </w:pPr>
    </w:p>
    <w:p w14:paraId="373A162C" w14:textId="64326C99" w:rsidR="00AF2E00" w:rsidRDefault="00540081" w:rsidP="00AF2E00">
      <w:pPr>
        <w:rPr>
          <w:rFonts w:ascii="Times New Roman" w:hAnsi="Times New Roman" w:cs="Times New Roman"/>
          <w:sz w:val="24"/>
          <w:szCs w:val="18"/>
          <w:lang w:eastAsia="ko-KR"/>
        </w:rPr>
      </w:pPr>
      <w:r>
        <w:rPr>
          <w:rFonts w:ascii="Times New Roman" w:hAnsi="Times New Roman" w:cs="Times New Roman"/>
          <w:noProof/>
          <w:sz w:val="24"/>
          <w:szCs w:val="18"/>
          <w:lang w:eastAsia="ko-KR"/>
        </w:rPr>
        <w:drawing>
          <wp:inline distT="0" distB="0" distL="0" distR="0" wp14:anchorId="53DDFDBC" wp14:editId="2536C52E">
            <wp:extent cx="5923924" cy="2924175"/>
            <wp:effectExtent l="0" t="0" r="63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804" cy="2929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15B5E" w14:textId="2825AD5E" w:rsidR="00AF2E00" w:rsidRDefault="00AF2E00" w:rsidP="00AF2E00">
      <w:pPr>
        <w:rPr>
          <w:rFonts w:ascii="Times New Roman" w:hAnsi="Times New Roman" w:cs="Times New Roman"/>
          <w:sz w:val="24"/>
          <w:szCs w:val="24"/>
        </w:rPr>
      </w:pP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18"/>
          <w:lang w:eastAsia="ko-KR"/>
        </w:rPr>
        <w:t>S</w:t>
      </w:r>
      <w:r w:rsidR="00D54402">
        <w:rPr>
          <w:rFonts w:ascii="Times New Roman" w:hAnsi="Times New Roman" w:cs="Times New Roman"/>
          <w:b/>
          <w:sz w:val="24"/>
          <w:szCs w:val="18"/>
          <w:lang w:eastAsia="ko-KR"/>
        </w:rPr>
        <w:t>2</w:t>
      </w: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>.</w:t>
      </w:r>
      <w:r>
        <w:rPr>
          <w:rFonts w:ascii="Times New Roman" w:hAnsi="Times New Roman" w:cs="Times New Roman"/>
          <w:sz w:val="24"/>
          <w:szCs w:val="18"/>
          <w:lang w:eastAsia="ko-KR"/>
        </w:rPr>
        <w:t xml:space="preserve"> </w:t>
      </w:r>
      <w:proofErr w:type="gramStart"/>
      <w:r w:rsidRPr="00517A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</w:t>
      </w:r>
      <w:r w:rsidR="00155390">
        <w:rPr>
          <w:rFonts w:ascii="Times New Roman" w:hAnsi="Times New Roman" w:cs="Times New Roman"/>
          <w:sz w:val="24"/>
          <w:szCs w:val="24"/>
        </w:rPr>
        <w:t>{</w:t>
      </w:r>
      <w:proofErr w:type="gramEnd"/>
      <w:r w:rsidR="00155390" w:rsidRPr="001553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5390">
        <w:rPr>
          <w:rFonts w:ascii="Times New Roman" w:hAnsi="Times New Roman" w:cs="Times New Roman"/>
          <w:sz w:val="24"/>
          <w:szCs w:val="24"/>
        </w:rPr>
        <w:t>H}</w:t>
      </w:r>
      <w:r w:rsidRPr="00517A8F">
        <w:rPr>
          <w:rFonts w:ascii="Times New Roman" w:hAnsi="Times New Roman" w:cs="Times New Roman"/>
          <w:sz w:val="24"/>
          <w:szCs w:val="24"/>
        </w:rPr>
        <w:t xml:space="preserve"> NMR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52EF">
        <w:rPr>
          <w:rFonts w:ascii="Times New Roman" w:hAnsi="Times New Roman" w:cs="Times New Roman"/>
          <w:sz w:val="24"/>
          <w:szCs w:val="24"/>
        </w:rPr>
        <w:t>N,N’-</w:t>
      </w:r>
      <w:proofErr w:type="spellStart"/>
      <w:r w:rsidR="006A52EF">
        <w:rPr>
          <w:rFonts w:ascii="Times New Roman" w:hAnsi="Times New Roman" w:cs="Times New Roman"/>
          <w:sz w:val="24"/>
          <w:szCs w:val="24"/>
        </w:rPr>
        <w:t>bis</w:t>
      </w:r>
      <w:proofErr w:type="spellEnd"/>
      <w:r w:rsidR="006A52EF">
        <w:rPr>
          <w:rFonts w:ascii="Times New Roman" w:hAnsi="Times New Roman" w:cs="Times New Roman"/>
          <w:sz w:val="24"/>
          <w:szCs w:val="24"/>
        </w:rPr>
        <w:t>(2-dimethylaminophenyl)</w:t>
      </w:r>
      <w:proofErr w:type="spellStart"/>
      <w:r w:rsidR="006A52EF"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="00FE22A9">
        <w:rPr>
          <w:rFonts w:ascii="Times New Roman" w:hAnsi="Times New Roman" w:cs="Times New Roman"/>
          <w:sz w:val="24"/>
          <w:szCs w:val="24"/>
        </w:rPr>
        <w:t xml:space="preserve"> (</w:t>
      </w:r>
      <w:r w:rsidR="00FE22A9" w:rsidRPr="00FE22A9">
        <w:rPr>
          <w:rFonts w:ascii="Times New Roman" w:hAnsi="Times New Roman" w:cs="Times New Roman"/>
          <w:b/>
          <w:sz w:val="24"/>
          <w:szCs w:val="24"/>
        </w:rPr>
        <w:t>1</w:t>
      </w:r>
      <w:r w:rsidR="00FE22A9">
        <w:rPr>
          <w:rFonts w:ascii="Times New Roman" w:hAnsi="Times New Roman" w:cs="Times New Roman"/>
          <w:sz w:val="24"/>
          <w:szCs w:val="24"/>
        </w:rPr>
        <w:t>)</w:t>
      </w:r>
      <w:r w:rsidR="006A52EF" w:rsidRPr="00517A8F">
        <w:rPr>
          <w:rFonts w:ascii="Times New Roman" w:hAnsi="Times New Roman" w:cs="Times New Roman"/>
          <w:sz w:val="24"/>
          <w:szCs w:val="24"/>
        </w:rPr>
        <w:t>.</w:t>
      </w:r>
    </w:p>
    <w:p w14:paraId="1980B735" w14:textId="0AC530A9" w:rsidR="00D54402" w:rsidRDefault="00D54402">
      <w:pPr>
        <w:rPr>
          <w:rFonts w:ascii="Times New Roman" w:hAnsi="Times New Roman" w:cs="Times New Roman"/>
          <w:sz w:val="24"/>
          <w:szCs w:val="18"/>
          <w:lang w:eastAsia="ko-KR"/>
        </w:rPr>
      </w:pPr>
      <w:r>
        <w:rPr>
          <w:rFonts w:ascii="Times New Roman" w:hAnsi="Times New Roman" w:cs="Times New Roman"/>
          <w:sz w:val="24"/>
          <w:szCs w:val="18"/>
          <w:lang w:eastAsia="ko-KR"/>
        </w:rPr>
        <w:br w:type="page"/>
      </w:r>
    </w:p>
    <w:p w14:paraId="3B3EC366" w14:textId="12C580D0" w:rsidR="00D54402" w:rsidRDefault="009F4B56" w:rsidP="00D54402">
      <w:pPr>
        <w:rPr>
          <w:rFonts w:ascii="Times New Roman" w:hAnsi="Times New Roman" w:cs="Times New Roman"/>
          <w:sz w:val="24"/>
          <w:szCs w:val="18"/>
          <w:lang w:eastAsia="ko-KR"/>
        </w:rPr>
      </w:pPr>
      <w:r>
        <w:rPr>
          <w:rFonts w:ascii="Times New Roman" w:hAnsi="Times New Roman" w:cs="Times New Roman"/>
          <w:noProof/>
          <w:sz w:val="24"/>
          <w:szCs w:val="18"/>
          <w:lang w:eastAsia="ko-KR"/>
        </w:rPr>
        <w:lastRenderedPageBreak/>
        <w:drawing>
          <wp:inline distT="0" distB="0" distL="0" distR="0" wp14:anchorId="785105B4" wp14:editId="053DF2E5">
            <wp:extent cx="5925692" cy="2932981"/>
            <wp:effectExtent l="0" t="0" r="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104" cy="2947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AF339" w14:textId="7DCD0560" w:rsidR="00D54402" w:rsidRDefault="00D54402" w:rsidP="00D54402">
      <w:pPr>
        <w:rPr>
          <w:rFonts w:ascii="Times New Roman" w:hAnsi="Times New Roman" w:cs="Times New Roman"/>
          <w:sz w:val="24"/>
          <w:szCs w:val="24"/>
        </w:rPr>
      </w:pP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18"/>
          <w:lang w:eastAsia="ko-KR"/>
        </w:rPr>
        <w:t>S3</w:t>
      </w: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>.</w:t>
      </w:r>
      <w:r>
        <w:rPr>
          <w:rFonts w:ascii="Times New Roman" w:hAnsi="Times New Roman" w:cs="Times New Roman"/>
          <w:sz w:val="24"/>
          <w:szCs w:val="18"/>
          <w:lang w:eastAsia="ko-KR"/>
        </w:rPr>
        <w:t xml:space="preserve"> </w:t>
      </w:r>
      <w:r w:rsidRPr="00517A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7A8F">
        <w:rPr>
          <w:rFonts w:ascii="Times New Roman" w:hAnsi="Times New Roman" w:cs="Times New Roman"/>
          <w:sz w:val="24"/>
          <w:szCs w:val="24"/>
        </w:rPr>
        <w:t>H NMR spectrum of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proofErr w:type="gramStart"/>
      <w:r>
        <w:rPr>
          <w:rFonts w:ascii="Times New Roman" w:hAnsi="Times New Roman" w:cs="Times New Roman"/>
          <w:sz w:val="24"/>
          <w:szCs w:val="24"/>
        </w:rPr>
        <w:t>,N’</w:t>
      </w:r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bis</w:t>
      </w:r>
      <w:proofErr w:type="spellEnd"/>
      <w:r>
        <w:rPr>
          <w:rFonts w:ascii="Times New Roman" w:hAnsi="Times New Roman" w:cs="Times New Roman"/>
          <w:sz w:val="24"/>
          <w:szCs w:val="24"/>
        </w:rPr>
        <w:t>(2-diethylaminophenyl)</w:t>
      </w:r>
      <w:proofErr w:type="spellStart"/>
      <w:r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="00FE22A9">
        <w:rPr>
          <w:rFonts w:ascii="Times New Roman" w:hAnsi="Times New Roman" w:cs="Times New Roman"/>
          <w:sz w:val="24"/>
          <w:szCs w:val="24"/>
        </w:rPr>
        <w:t xml:space="preserve"> (</w:t>
      </w:r>
      <w:r w:rsidR="00FE22A9" w:rsidRPr="00FE22A9">
        <w:rPr>
          <w:rFonts w:ascii="Times New Roman" w:hAnsi="Times New Roman" w:cs="Times New Roman"/>
          <w:b/>
          <w:sz w:val="24"/>
          <w:szCs w:val="24"/>
        </w:rPr>
        <w:t>2</w:t>
      </w:r>
      <w:r w:rsidR="00FE22A9">
        <w:rPr>
          <w:rFonts w:ascii="Times New Roman" w:hAnsi="Times New Roman" w:cs="Times New Roman"/>
          <w:sz w:val="24"/>
          <w:szCs w:val="24"/>
        </w:rPr>
        <w:t>)</w:t>
      </w:r>
      <w:r w:rsidRPr="00517A8F">
        <w:rPr>
          <w:rFonts w:ascii="Times New Roman" w:hAnsi="Times New Roman" w:cs="Times New Roman"/>
          <w:sz w:val="24"/>
          <w:szCs w:val="24"/>
        </w:rPr>
        <w:t>.</w:t>
      </w:r>
      <w:r w:rsidRPr="005D51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B1C35F" w14:textId="37D56669" w:rsidR="00D54402" w:rsidRDefault="00D54402" w:rsidP="00D54402">
      <w:pPr>
        <w:rPr>
          <w:rFonts w:ascii="Times New Roman" w:hAnsi="Times New Roman" w:cs="Times New Roman"/>
          <w:sz w:val="24"/>
          <w:szCs w:val="24"/>
        </w:rPr>
      </w:pPr>
    </w:p>
    <w:p w14:paraId="10C69274" w14:textId="77777777" w:rsidR="00D54402" w:rsidRDefault="00D54402" w:rsidP="00D54402">
      <w:pPr>
        <w:rPr>
          <w:rFonts w:ascii="Times New Roman" w:hAnsi="Times New Roman" w:cs="Times New Roman"/>
          <w:sz w:val="24"/>
          <w:szCs w:val="24"/>
        </w:rPr>
      </w:pPr>
    </w:p>
    <w:p w14:paraId="79A1027A" w14:textId="7550F114" w:rsidR="00D54402" w:rsidRDefault="009F4B56" w:rsidP="00D54402">
      <w:pPr>
        <w:rPr>
          <w:rFonts w:ascii="Times New Roman" w:hAnsi="Times New Roman" w:cs="Times New Roman"/>
          <w:sz w:val="24"/>
          <w:szCs w:val="18"/>
          <w:lang w:eastAsia="ko-KR"/>
        </w:rPr>
      </w:pPr>
      <w:r>
        <w:rPr>
          <w:rFonts w:ascii="Times New Roman" w:hAnsi="Times New Roman" w:cs="Times New Roman"/>
          <w:noProof/>
          <w:sz w:val="24"/>
          <w:szCs w:val="18"/>
          <w:lang w:eastAsia="ko-KR"/>
        </w:rPr>
        <w:drawing>
          <wp:inline distT="0" distB="0" distL="0" distR="0" wp14:anchorId="76C2A769" wp14:editId="3749085C">
            <wp:extent cx="5964977" cy="292435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249" cy="2934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902F9" w14:textId="3549BF41" w:rsidR="00D54402" w:rsidRDefault="00D54402" w:rsidP="00D54402">
      <w:pPr>
        <w:rPr>
          <w:rFonts w:ascii="Times New Roman" w:hAnsi="Times New Roman" w:cs="Times New Roman"/>
          <w:sz w:val="24"/>
          <w:szCs w:val="24"/>
        </w:rPr>
      </w:pP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18"/>
          <w:lang w:eastAsia="ko-KR"/>
        </w:rPr>
        <w:t>S4</w:t>
      </w: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>.</w:t>
      </w:r>
      <w:r>
        <w:rPr>
          <w:rFonts w:ascii="Times New Roman" w:hAnsi="Times New Roman" w:cs="Times New Roman"/>
          <w:sz w:val="24"/>
          <w:szCs w:val="18"/>
          <w:lang w:eastAsia="ko-KR"/>
        </w:rPr>
        <w:t xml:space="preserve"> </w:t>
      </w:r>
      <w:proofErr w:type="gramStart"/>
      <w:r w:rsidRPr="00517A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{</w:t>
      </w:r>
      <w:proofErr w:type="gramEnd"/>
      <w:r w:rsidRPr="001553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}</w:t>
      </w:r>
      <w:r w:rsidRPr="00517A8F">
        <w:rPr>
          <w:rFonts w:ascii="Times New Roman" w:hAnsi="Times New Roman" w:cs="Times New Roman"/>
          <w:sz w:val="24"/>
          <w:szCs w:val="24"/>
        </w:rPr>
        <w:t xml:space="preserve"> NMR spectrum of</w:t>
      </w:r>
      <w:r>
        <w:rPr>
          <w:rFonts w:ascii="Times New Roman" w:hAnsi="Times New Roman" w:cs="Times New Roman"/>
          <w:sz w:val="24"/>
          <w:szCs w:val="24"/>
        </w:rPr>
        <w:t xml:space="preserve"> N,N’-</w:t>
      </w:r>
      <w:proofErr w:type="spellStart"/>
      <w:r>
        <w:rPr>
          <w:rFonts w:ascii="Times New Roman" w:hAnsi="Times New Roman" w:cs="Times New Roman"/>
          <w:sz w:val="24"/>
          <w:szCs w:val="24"/>
        </w:rPr>
        <w:t>bis</w:t>
      </w:r>
      <w:proofErr w:type="spellEnd"/>
      <w:r>
        <w:rPr>
          <w:rFonts w:ascii="Times New Roman" w:hAnsi="Times New Roman" w:cs="Times New Roman"/>
          <w:sz w:val="24"/>
          <w:szCs w:val="24"/>
        </w:rPr>
        <w:t>(2-diethylaminophenyl)</w:t>
      </w:r>
      <w:proofErr w:type="spellStart"/>
      <w:r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="00FE22A9">
        <w:rPr>
          <w:rFonts w:ascii="Times New Roman" w:hAnsi="Times New Roman" w:cs="Times New Roman"/>
          <w:sz w:val="24"/>
          <w:szCs w:val="24"/>
        </w:rPr>
        <w:t xml:space="preserve"> (</w:t>
      </w:r>
      <w:r w:rsidR="00FE22A9" w:rsidRPr="00FE22A9">
        <w:rPr>
          <w:rFonts w:ascii="Times New Roman" w:hAnsi="Times New Roman" w:cs="Times New Roman"/>
          <w:b/>
          <w:sz w:val="24"/>
          <w:szCs w:val="24"/>
        </w:rPr>
        <w:t>2</w:t>
      </w:r>
      <w:r w:rsidR="00FE22A9">
        <w:rPr>
          <w:rFonts w:ascii="Times New Roman" w:hAnsi="Times New Roman" w:cs="Times New Roman"/>
          <w:sz w:val="24"/>
          <w:szCs w:val="24"/>
        </w:rPr>
        <w:t>)</w:t>
      </w:r>
      <w:r w:rsidRPr="00517A8F">
        <w:rPr>
          <w:rFonts w:ascii="Times New Roman" w:hAnsi="Times New Roman" w:cs="Times New Roman"/>
          <w:sz w:val="24"/>
          <w:szCs w:val="24"/>
        </w:rPr>
        <w:t>.</w:t>
      </w:r>
    </w:p>
    <w:p w14:paraId="7623DFA6" w14:textId="77777777" w:rsidR="00D54402" w:rsidRDefault="00D54402" w:rsidP="00D54402">
      <w:pPr>
        <w:rPr>
          <w:rFonts w:ascii="Times New Roman" w:hAnsi="Times New Roman" w:cs="Times New Roman"/>
          <w:sz w:val="24"/>
          <w:szCs w:val="18"/>
          <w:lang w:eastAsia="ko-KR"/>
        </w:rPr>
      </w:pPr>
    </w:p>
    <w:p w14:paraId="49E86C3B" w14:textId="212C4CE1" w:rsidR="003033D4" w:rsidRDefault="003033D4">
      <w:pPr>
        <w:rPr>
          <w:rFonts w:ascii="Times New Roman" w:hAnsi="Times New Roman" w:cs="Times New Roman"/>
          <w:sz w:val="24"/>
          <w:szCs w:val="18"/>
          <w:lang w:eastAsia="ko-KR"/>
        </w:rPr>
      </w:pPr>
      <w:r>
        <w:rPr>
          <w:rFonts w:ascii="Times New Roman" w:hAnsi="Times New Roman" w:cs="Times New Roman"/>
          <w:sz w:val="24"/>
          <w:szCs w:val="18"/>
          <w:lang w:eastAsia="ko-KR"/>
        </w:rPr>
        <w:br w:type="page"/>
      </w:r>
    </w:p>
    <w:p w14:paraId="3B8E2975" w14:textId="29FA92F2" w:rsidR="00A2695F" w:rsidRPr="00D54402" w:rsidRDefault="005F45C4" w:rsidP="00AF2E00">
      <w:pPr>
        <w:rPr>
          <w:rFonts w:ascii="Times New Roman" w:hAnsi="Times New Roman" w:cs="Times New Roman"/>
          <w:sz w:val="24"/>
          <w:szCs w:val="18"/>
          <w:lang w:eastAsia="ko-KR"/>
        </w:rPr>
      </w:pPr>
      <w:r w:rsidRPr="005F45C4">
        <w:rPr>
          <w:rFonts w:ascii="Times New Roman" w:hAnsi="Times New Roman" w:cs="Times New Roman"/>
          <w:noProof/>
          <w:sz w:val="24"/>
          <w:szCs w:val="18"/>
          <w:lang w:eastAsia="ko-KR"/>
        </w:rPr>
        <w:lastRenderedPageBreak/>
        <w:drawing>
          <wp:inline distT="0" distB="0" distL="0" distR="0" wp14:anchorId="0CE4267C" wp14:editId="425EE8B1">
            <wp:extent cx="5943600" cy="4137660"/>
            <wp:effectExtent l="0" t="0" r="9525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32140" w14:textId="49D58DC2" w:rsidR="00A16266" w:rsidRDefault="00A16266" w:rsidP="00A16266">
      <w:pPr>
        <w:rPr>
          <w:rFonts w:ascii="Times New Roman" w:hAnsi="Times New Roman" w:cs="Times New Roman"/>
          <w:sz w:val="24"/>
          <w:szCs w:val="24"/>
        </w:rPr>
      </w:pP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18"/>
          <w:lang w:eastAsia="ko-KR"/>
        </w:rPr>
        <w:t>S</w:t>
      </w:r>
      <w:r w:rsidR="005F45C4">
        <w:rPr>
          <w:rFonts w:ascii="Times New Roman" w:hAnsi="Times New Roman" w:cs="Times New Roman"/>
          <w:b/>
          <w:sz w:val="24"/>
          <w:szCs w:val="18"/>
          <w:lang w:eastAsia="ko-KR"/>
        </w:rPr>
        <w:t>5</w:t>
      </w: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>.</w:t>
      </w:r>
      <w:r>
        <w:rPr>
          <w:rFonts w:ascii="Times New Roman" w:hAnsi="Times New Roman" w:cs="Times New Roman"/>
          <w:sz w:val="24"/>
          <w:szCs w:val="18"/>
          <w:lang w:eastAsia="ko-KR"/>
        </w:rPr>
        <w:t xml:space="preserve"> Infrared spectrum</w:t>
      </w:r>
      <w:r w:rsidRPr="00517A8F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45C4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="005F45C4">
        <w:rPr>
          <w:rFonts w:ascii="Times New Roman" w:hAnsi="Times New Roman" w:cs="Times New Roman"/>
          <w:sz w:val="24"/>
          <w:szCs w:val="24"/>
        </w:rPr>
        <w:t>,N’</w:t>
      </w:r>
      <w:proofErr w:type="gramEnd"/>
      <w:r w:rsidR="005F45C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5F45C4">
        <w:rPr>
          <w:rFonts w:ascii="Times New Roman" w:hAnsi="Times New Roman" w:cs="Times New Roman"/>
          <w:sz w:val="24"/>
          <w:szCs w:val="24"/>
        </w:rPr>
        <w:t>bis</w:t>
      </w:r>
      <w:proofErr w:type="spellEnd"/>
      <w:r w:rsidR="005F45C4">
        <w:rPr>
          <w:rFonts w:ascii="Times New Roman" w:hAnsi="Times New Roman" w:cs="Times New Roman"/>
          <w:sz w:val="24"/>
          <w:szCs w:val="24"/>
        </w:rPr>
        <w:t>(2-di</w:t>
      </w:r>
      <w:r w:rsidR="0029530D">
        <w:rPr>
          <w:rFonts w:ascii="Times New Roman" w:hAnsi="Times New Roman" w:cs="Times New Roman"/>
          <w:sz w:val="24"/>
          <w:szCs w:val="24"/>
        </w:rPr>
        <w:t>m</w:t>
      </w:r>
      <w:r w:rsidR="005F45C4">
        <w:rPr>
          <w:rFonts w:ascii="Times New Roman" w:hAnsi="Times New Roman" w:cs="Times New Roman"/>
          <w:sz w:val="24"/>
          <w:szCs w:val="24"/>
        </w:rPr>
        <w:t>ethylaminophenyl)</w:t>
      </w:r>
      <w:proofErr w:type="spellStart"/>
      <w:r w:rsidR="005F45C4"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="00DC6A9A">
        <w:rPr>
          <w:rFonts w:ascii="Times New Roman" w:hAnsi="Times New Roman" w:cs="Times New Roman"/>
          <w:sz w:val="24"/>
          <w:szCs w:val="24"/>
        </w:rPr>
        <w:t xml:space="preserve"> (</w:t>
      </w:r>
      <w:r w:rsidR="00DC6A9A" w:rsidRPr="00DC6A9A">
        <w:rPr>
          <w:rFonts w:ascii="Times New Roman" w:hAnsi="Times New Roman" w:cs="Times New Roman"/>
          <w:b/>
          <w:sz w:val="24"/>
          <w:szCs w:val="24"/>
        </w:rPr>
        <w:t>1</w:t>
      </w:r>
      <w:r w:rsidR="00DC6A9A">
        <w:rPr>
          <w:rFonts w:ascii="Times New Roman" w:hAnsi="Times New Roman" w:cs="Times New Roman"/>
          <w:sz w:val="24"/>
          <w:szCs w:val="24"/>
        </w:rPr>
        <w:t>)</w:t>
      </w:r>
      <w:r w:rsidR="009F5274">
        <w:rPr>
          <w:rFonts w:ascii="Times New Roman" w:hAnsi="Times New Roman" w:cs="Times New Roman"/>
          <w:sz w:val="24"/>
          <w:szCs w:val="24"/>
        </w:rPr>
        <w:t xml:space="preserve"> acquired using ATR accessory</w:t>
      </w:r>
      <w:r w:rsidRPr="00517A8F">
        <w:rPr>
          <w:rFonts w:ascii="Times New Roman" w:hAnsi="Times New Roman" w:cs="Times New Roman"/>
          <w:sz w:val="24"/>
          <w:szCs w:val="24"/>
        </w:rPr>
        <w:t>.</w:t>
      </w:r>
    </w:p>
    <w:p w14:paraId="32475710" w14:textId="343103BC" w:rsidR="0029530D" w:rsidRDefault="007309FA" w:rsidP="00AF2E00">
      <w:pPr>
        <w:rPr>
          <w:rFonts w:ascii="Times New Roman" w:hAnsi="Times New Roman" w:cs="Times New Roman"/>
          <w:sz w:val="24"/>
          <w:szCs w:val="18"/>
          <w:lang w:eastAsia="ko-KR"/>
        </w:rPr>
      </w:pPr>
      <w:r w:rsidRPr="007309FA">
        <w:rPr>
          <w:rFonts w:ascii="Times New Roman" w:hAnsi="Times New Roman" w:cs="Times New Roman"/>
          <w:noProof/>
          <w:sz w:val="24"/>
          <w:szCs w:val="18"/>
          <w:lang w:eastAsia="ko-KR"/>
        </w:rPr>
        <w:lastRenderedPageBreak/>
        <w:drawing>
          <wp:inline distT="0" distB="0" distL="0" distR="0" wp14:anchorId="57691E7C" wp14:editId="7F079B99">
            <wp:extent cx="5943600" cy="4131310"/>
            <wp:effectExtent l="0" t="0" r="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24DCF" w14:textId="1670B3E2" w:rsidR="0029530D" w:rsidRDefault="0029530D" w:rsidP="0029530D">
      <w:pPr>
        <w:rPr>
          <w:rFonts w:ascii="Times New Roman" w:hAnsi="Times New Roman" w:cs="Times New Roman"/>
          <w:sz w:val="24"/>
          <w:szCs w:val="24"/>
        </w:rPr>
      </w:pP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18"/>
          <w:lang w:eastAsia="ko-KR"/>
        </w:rPr>
        <w:t>S6</w:t>
      </w: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>.</w:t>
      </w:r>
      <w:r>
        <w:rPr>
          <w:rFonts w:ascii="Times New Roman" w:hAnsi="Times New Roman" w:cs="Times New Roman"/>
          <w:sz w:val="24"/>
          <w:szCs w:val="18"/>
          <w:lang w:eastAsia="ko-KR"/>
        </w:rPr>
        <w:t xml:space="preserve"> Infrared spectrum</w:t>
      </w:r>
      <w:r w:rsidRPr="00517A8F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proofErr w:type="gramStart"/>
      <w:r>
        <w:rPr>
          <w:rFonts w:ascii="Times New Roman" w:hAnsi="Times New Roman" w:cs="Times New Roman"/>
          <w:sz w:val="24"/>
          <w:szCs w:val="24"/>
        </w:rPr>
        <w:t>,N’</w:t>
      </w:r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bis</w:t>
      </w:r>
      <w:proofErr w:type="spellEnd"/>
      <w:r>
        <w:rPr>
          <w:rFonts w:ascii="Times New Roman" w:hAnsi="Times New Roman" w:cs="Times New Roman"/>
          <w:sz w:val="24"/>
          <w:szCs w:val="24"/>
        </w:rPr>
        <w:t>(2-diethylaminophenyl)</w:t>
      </w:r>
      <w:proofErr w:type="spellStart"/>
      <w:r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="00461D25">
        <w:rPr>
          <w:rFonts w:ascii="Times New Roman" w:hAnsi="Times New Roman" w:cs="Times New Roman"/>
          <w:sz w:val="24"/>
          <w:szCs w:val="24"/>
        </w:rPr>
        <w:t xml:space="preserve"> (</w:t>
      </w:r>
      <w:r w:rsidR="00461D25" w:rsidRPr="00461D25">
        <w:rPr>
          <w:rFonts w:ascii="Times New Roman" w:hAnsi="Times New Roman" w:cs="Times New Roman"/>
          <w:b/>
          <w:sz w:val="24"/>
          <w:szCs w:val="24"/>
        </w:rPr>
        <w:t>2</w:t>
      </w:r>
      <w:r w:rsidR="00461D2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cquired using ATR accessory</w:t>
      </w:r>
      <w:r w:rsidRPr="00517A8F">
        <w:rPr>
          <w:rFonts w:ascii="Times New Roman" w:hAnsi="Times New Roman" w:cs="Times New Roman"/>
          <w:sz w:val="24"/>
          <w:szCs w:val="24"/>
        </w:rPr>
        <w:t>.</w:t>
      </w:r>
    </w:p>
    <w:p w14:paraId="064FE827" w14:textId="77777777" w:rsidR="0029530D" w:rsidRDefault="0029530D" w:rsidP="0029530D">
      <w:pPr>
        <w:rPr>
          <w:rFonts w:ascii="Times New Roman" w:hAnsi="Times New Roman" w:cs="Times New Roman"/>
          <w:sz w:val="24"/>
          <w:szCs w:val="18"/>
          <w:lang w:eastAsia="ko-KR"/>
        </w:rPr>
      </w:pPr>
    </w:p>
    <w:p w14:paraId="11A827A8" w14:textId="688FC5EC" w:rsidR="00D80170" w:rsidRDefault="00D80170">
      <w:pPr>
        <w:rPr>
          <w:rFonts w:ascii="Times New Roman" w:hAnsi="Times New Roman" w:cs="Times New Roman"/>
          <w:sz w:val="24"/>
          <w:szCs w:val="18"/>
          <w:lang w:eastAsia="ko-KR"/>
        </w:rPr>
      </w:pPr>
      <w:r>
        <w:rPr>
          <w:rFonts w:ascii="Times New Roman" w:hAnsi="Times New Roman" w:cs="Times New Roman"/>
          <w:sz w:val="24"/>
          <w:szCs w:val="18"/>
          <w:lang w:eastAsia="ko-KR"/>
        </w:rPr>
        <w:br w:type="page"/>
      </w:r>
    </w:p>
    <w:p w14:paraId="51895D8B" w14:textId="316F2371" w:rsidR="00AD7AC1" w:rsidRDefault="00874182" w:rsidP="00AD7AC1">
      <w:pPr>
        <w:rPr>
          <w:rFonts w:ascii="Times New Roman" w:hAnsi="Times New Roman" w:cs="Times New Roman"/>
          <w:b/>
          <w:sz w:val="24"/>
          <w:szCs w:val="18"/>
          <w:lang w:eastAsia="ko-KR"/>
        </w:rPr>
      </w:pPr>
      <w:r>
        <w:rPr>
          <w:rFonts w:ascii="Times New Roman" w:hAnsi="Times New Roman" w:cs="Times New Roman"/>
          <w:b/>
          <w:sz w:val="24"/>
          <w:szCs w:val="18"/>
          <w:lang w:eastAsia="ko-KR"/>
        </w:rPr>
        <w:lastRenderedPageBreak/>
        <w:pict w14:anchorId="76C428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65pt;height:230.95pt">
            <v:imagedata r:id="rId14" o:title="20221007_1KHL014"/>
          </v:shape>
        </w:pict>
      </w:r>
    </w:p>
    <w:p w14:paraId="2E94E3C6" w14:textId="65B49863" w:rsidR="00AD7AC1" w:rsidRDefault="00AD7AC1" w:rsidP="00AD7AC1">
      <w:pPr>
        <w:rPr>
          <w:rFonts w:ascii="Times New Roman" w:hAnsi="Times New Roman" w:cs="Times New Roman"/>
          <w:sz w:val="24"/>
          <w:szCs w:val="24"/>
        </w:rPr>
      </w:pP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18"/>
          <w:lang w:eastAsia="ko-KR"/>
        </w:rPr>
        <w:t>S7</w:t>
      </w: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>.</w:t>
      </w:r>
      <w:r>
        <w:rPr>
          <w:rFonts w:ascii="Times New Roman" w:hAnsi="Times New Roman" w:cs="Times New Roman"/>
          <w:sz w:val="24"/>
          <w:szCs w:val="18"/>
          <w:lang w:eastAsia="ko-KR"/>
        </w:rPr>
        <w:t xml:space="preserve"> </w:t>
      </w:r>
      <w:r w:rsidR="00B31F0B" w:rsidRPr="00B31F0B">
        <w:rPr>
          <w:rFonts w:ascii="Times New Roman" w:hAnsi="Times New Roman" w:cs="Times New Roman"/>
          <w:sz w:val="24"/>
          <w:szCs w:val="24"/>
        </w:rPr>
        <w:t>High</w:t>
      </w:r>
      <w:r w:rsidR="00B31F0B">
        <w:rPr>
          <w:rFonts w:ascii="Times New Roman" w:hAnsi="Times New Roman" w:cs="Times New Roman"/>
          <w:sz w:val="24"/>
          <w:szCs w:val="24"/>
        </w:rPr>
        <w:t>-resolution mass spectrum</w:t>
      </w:r>
      <w:r w:rsidRPr="00517A8F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proofErr w:type="gramStart"/>
      <w:r>
        <w:rPr>
          <w:rFonts w:ascii="Times New Roman" w:hAnsi="Times New Roman" w:cs="Times New Roman"/>
          <w:sz w:val="24"/>
          <w:szCs w:val="24"/>
        </w:rPr>
        <w:t>,N’</w:t>
      </w:r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bis</w:t>
      </w:r>
      <w:proofErr w:type="spellEnd"/>
      <w:r>
        <w:rPr>
          <w:rFonts w:ascii="Times New Roman" w:hAnsi="Times New Roman" w:cs="Times New Roman"/>
          <w:sz w:val="24"/>
          <w:szCs w:val="24"/>
        </w:rPr>
        <w:t>(2-di</w:t>
      </w:r>
      <w:r w:rsidR="00BD016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hylaminophenyl)</w:t>
      </w:r>
      <w:proofErr w:type="spellStart"/>
      <w:r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 w:rsidR="00F75D6A">
        <w:rPr>
          <w:rFonts w:ascii="Times New Roman" w:hAnsi="Times New Roman" w:cs="Times New Roman"/>
          <w:sz w:val="24"/>
          <w:szCs w:val="24"/>
        </w:rPr>
        <w:t xml:space="preserve"> (</w:t>
      </w:r>
      <w:r w:rsidR="00F75D6A" w:rsidRPr="00341ED1">
        <w:rPr>
          <w:rFonts w:ascii="Times New Roman" w:hAnsi="Times New Roman" w:cs="Times New Roman"/>
          <w:b/>
          <w:sz w:val="24"/>
          <w:szCs w:val="24"/>
        </w:rPr>
        <w:t>1</w:t>
      </w:r>
      <w:r w:rsidR="00F75D6A">
        <w:rPr>
          <w:rFonts w:ascii="Times New Roman" w:hAnsi="Times New Roman" w:cs="Times New Roman"/>
          <w:sz w:val="24"/>
          <w:szCs w:val="24"/>
        </w:rPr>
        <w:t>)</w:t>
      </w:r>
      <w:r w:rsidRPr="00517A8F">
        <w:rPr>
          <w:rFonts w:ascii="Times New Roman" w:hAnsi="Times New Roman" w:cs="Times New Roman"/>
          <w:sz w:val="24"/>
          <w:szCs w:val="24"/>
        </w:rPr>
        <w:t>.</w:t>
      </w:r>
    </w:p>
    <w:p w14:paraId="6EA8DFA6" w14:textId="248CAD37" w:rsidR="00341ED1" w:rsidRDefault="00341ED1">
      <w:pPr>
        <w:rPr>
          <w:rFonts w:ascii="Times New Roman" w:hAnsi="Times New Roman" w:cs="Times New Roman"/>
          <w:sz w:val="24"/>
          <w:szCs w:val="18"/>
          <w:lang w:eastAsia="ko-KR"/>
        </w:rPr>
      </w:pPr>
    </w:p>
    <w:p w14:paraId="048BF1E4" w14:textId="7CB0DB55" w:rsidR="0029530D" w:rsidRDefault="00874182" w:rsidP="00AF2E00">
      <w:pPr>
        <w:rPr>
          <w:rFonts w:ascii="Times New Roman" w:hAnsi="Times New Roman" w:cs="Times New Roman"/>
          <w:sz w:val="24"/>
          <w:szCs w:val="18"/>
          <w:lang w:eastAsia="ko-KR"/>
        </w:rPr>
      </w:pPr>
      <w:r>
        <w:rPr>
          <w:rFonts w:ascii="Times New Roman" w:hAnsi="Times New Roman" w:cs="Times New Roman"/>
          <w:sz w:val="24"/>
          <w:szCs w:val="18"/>
          <w:lang w:eastAsia="ko-KR"/>
        </w:rPr>
        <w:pict w14:anchorId="14F2521C">
          <v:shape id="_x0000_i1026" type="#_x0000_t75" style="width:466.65pt;height:231.6pt">
            <v:imagedata r:id="rId15" o:title="20221007_2KHL007"/>
          </v:shape>
        </w:pict>
      </w:r>
    </w:p>
    <w:p w14:paraId="511BDAAE" w14:textId="0F667994" w:rsidR="00341ED1" w:rsidRDefault="00341ED1" w:rsidP="00341ED1">
      <w:pPr>
        <w:rPr>
          <w:rFonts w:ascii="Times New Roman" w:hAnsi="Times New Roman" w:cs="Times New Roman"/>
          <w:sz w:val="24"/>
          <w:szCs w:val="24"/>
        </w:rPr>
      </w:pP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18"/>
          <w:lang w:eastAsia="ko-KR"/>
        </w:rPr>
        <w:t>S8</w:t>
      </w:r>
      <w:r w:rsidRPr="00A4041A">
        <w:rPr>
          <w:rFonts w:ascii="Times New Roman" w:hAnsi="Times New Roman" w:cs="Times New Roman"/>
          <w:b/>
          <w:sz w:val="24"/>
          <w:szCs w:val="18"/>
          <w:lang w:eastAsia="ko-KR"/>
        </w:rPr>
        <w:t>.</w:t>
      </w:r>
      <w:r>
        <w:rPr>
          <w:rFonts w:ascii="Times New Roman" w:hAnsi="Times New Roman" w:cs="Times New Roman"/>
          <w:sz w:val="24"/>
          <w:szCs w:val="18"/>
          <w:lang w:eastAsia="ko-KR"/>
        </w:rPr>
        <w:t xml:space="preserve"> </w:t>
      </w:r>
      <w:r w:rsidRPr="00B31F0B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>-resolution mass spectrum</w:t>
      </w:r>
      <w:r w:rsidRPr="00517A8F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proofErr w:type="gramStart"/>
      <w:r>
        <w:rPr>
          <w:rFonts w:ascii="Times New Roman" w:hAnsi="Times New Roman" w:cs="Times New Roman"/>
          <w:sz w:val="24"/>
          <w:szCs w:val="24"/>
        </w:rPr>
        <w:t>,N’</w:t>
      </w:r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bis</w:t>
      </w:r>
      <w:proofErr w:type="spellEnd"/>
      <w:r>
        <w:rPr>
          <w:rFonts w:ascii="Times New Roman" w:hAnsi="Times New Roman" w:cs="Times New Roman"/>
          <w:sz w:val="24"/>
          <w:szCs w:val="24"/>
        </w:rPr>
        <w:t>(2-diethylaminophenyl)</w:t>
      </w:r>
      <w:proofErr w:type="spellStart"/>
      <w:r>
        <w:rPr>
          <w:rFonts w:ascii="Times New Roman" w:hAnsi="Times New Roman" w:cs="Times New Roman"/>
          <w:sz w:val="24"/>
          <w:szCs w:val="24"/>
        </w:rPr>
        <w:t>thiou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B58D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17A8F">
        <w:rPr>
          <w:rFonts w:ascii="Times New Roman" w:hAnsi="Times New Roman" w:cs="Times New Roman"/>
          <w:sz w:val="24"/>
          <w:szCs w:val="24"/>
        </w:rPr>
        <w:t>.</w:t>
      </w:r>
    </w:p>
    <w:p w14:paraId="34A11D7A" w14:textId="77777777" w:rsidR="00341ED1" w:rsidRPr="0029530D" w:rsidRDefault="00341ED1" w:rsidP="00341ED1">
      <w:pPr>
        <w:rPr>
          <w:rFonts w:ascii="Times New Roman" w:hAnsi="Times New Roman" w:cs="Times New Roman"/>
          <w:sz w:val="24"/>
          <w:szCs w:val="18"/>
          <w:lang w:eastAsia="ko-KR"/>
        </w:rPr>
      </w:pPr>
    </w:p>
    <w:p w14:paraId="6B485762" w14:textId="77777777" w:rsidR="00341ED1" w:rsidRPr="00341ED1" w:rsidRDefault="00341ED1" w:rsidP="00AF2E00">
      <w:pPr>
        <w:rPr>
          <w:rFonts w:ascii="Times New Roman" w:hAnsi="Times New Roman" w:cs="Times New Roman"/>
          <w:sz w:val="24"/>
          <w:szCs w:val="18"/>
          <w:lang w:eastAsia="ko-KR"/>
        </w:rPr>
      </w:pPr>
    </w:p>
    <w:sectPr w:rsidR="00341ED1" w:rsidRPr="00341ED1" w:rsidSect="007E5196">
      <w:footerReference w:type="default" r:id="rId16"/>
      <w:pgSz w:w="12240" w:h="15840"/>
      <w:pgMar w:top="1440" w:right="1440" w:bottom="1440" w:left="1440" w:header="720" w:footer="43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A0FFD9" w14:textId="77777777" w:rsidR="003344A7" w:rsidRDefault="003344A7" w:rsidP="00CB3A7A">
      <w:pPr>
        <w:spacing w:after="0" w:line="240" w:lineRule="auto"/>
      </w:pPr>
      <w:r>
        <w:separator/>
      </w:r>
    </w:p>
  </w:endnote>
  <w:endnote w:type="continuationSeparator" w:id="0">
    <w:p w14:paraId="10CCF559" w14:textId="77777777" w:rsidR="003344A7" w:rsidRDefault="003344A7" w:rsidP="00CB3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yriad Pro Light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9930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2A624E" w14:textId="79A08C6E" w:rsidR="0014187C" w:rsidRDefault="008A08BE">
        <w:pPr>
          <w:pStyle w:val="a7"/>
          <w:jc w:val="right"/>
        </w:pPr>
        <w:r>
          <w:t>S</w:t>
        </w:r>
        <w:r w:rsidR="0014187C">
          <w:fldChar w:fldCharType="begin"/>
        </w:r>
        <w:r w:rsidR="0014187C">
          <w:instrText xml:space="preserve"> PAGE   \* MERGEFORMAT </w:instrText>
        </w:r>
        <w:r w:rsidR="0014187C">
          <w:fldChar w:fldCharType="separate"/>
        </w:r>
        <w:r w:rsidR="00874182">
          <w:rPr>
            <w:noProof/>
          </w:rPr>
          <w:t>2</w:t>
        </w:r>
        <w:r w:rsidR="0014187C">
          <w:rPr>
            <w:noProof/>
          </w:rPr>
          <w:fldChar w:fldCharType="end"/>
        </w:r>
      </w:p>
    </w:sdtContent>
  </w:sdt>
  <w:p w14:paraId="6E1077AA" w14:textId="77777777" w:rsidR="00D51C9A" w:rsidRDefault="00D51C9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D651D" w14:textId="77777777" w:rsidR="003344A7" w:rsidRDefault="003344A7" w:rsidP="00CB3A7A">
      <w:pPr>
        <w:spacing w:after="0" w:line="240" w:lineRule="auto"/>
      </w:pPr>
      <w:r>
        <w:separator/>
      </w:r>
    </w:p>
  </w:footnote>
  <w:footnote w:type="continuationSeparator" w:id="0">
    <w:p w14:paraId="2E4B8471" w14:textId="77777777" w:rsidR="003344A7" w:rsidRDefault="003344A7" w:rsidP="00CB3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41478"/>
    <w:multiLevelType w:val="hybridMultilevel"/>
    <w:tmpl w:val="D820CD00"/>
    <w:lvl w:ilvl="0" w:tplc="FEEEAC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BB4077F"/>
    <w:multiLevelType w:val="hybridMultilevel"/>
    <w:tmpl w:val="18304B9E"/>
    <w:lvl w:ilvl="0" w:tplc="E028E2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AE6341"/>
    <w:multiLevelType w:val="hybridMultilevel"/>
    <w:tmpl w:val="DDEC233C"/>
    <w:lvl w:ilvl="0" w:tplc="A858E2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775250A5"/>
    <w:multiLevelType w:val="hybridMultilevel"/>
    <w:tmpl w:val="112AF56C"/>
    <w:lvl w:ilvl="0" w:tplc="D72C39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A281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727C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88F9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08651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D8AE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E29C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7658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BAEB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ytDQ1MLGwMLIwMzJW0lEKTi0uzszPAykwNK4FACRx77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f5p2pla25ajees0apx0pv2zdrsv9sx5wp&quot;&gt;Pt_patent_disclosure&lt;record-ids&gt;&lt;item&gt;1&lt;/item&gt;&lt;item&gt;2&lt;/item&gt;&lt;item&gt;3&lt;/item&gt;&lt;item&gt;4&lt;/item&gt;&lt;item&gt;5&lt;/item&gt;&lt;/record-ids&gt;&lt;/item&gt;&lt;/Libraries&gt;"/>
  </w:docVars>
  <w:rsids>
    <w:rsidRoot w:val="004B5703"/>
    <w:rsid w:val="000005B5"/>
    <w:rsid w:val="00003AAE"/>
    <w:rsid w:val="000100A8"/>
    <w:rsid w:val="0001077A"/>
    <w:rsid w:val="00010865"/>
    <w:rsid w:val="000119E7"/>
    <w:rsid w:val="0001708D"/>
    <w:rsid w:val="000172E0"/>
    <w:rsid w:val="00023FB0"/>
    <w:rsid w:val="00024365"/>
    <w:rsid w:val="00027A1D"/>
    <w:rsid w:val="00027E81"/>
    <w:rsid w:val="000324B8"/>
    <w:rsid w:val="000328B5"/>
    <w:rsid w:val="000353DE"/>
    <w:rsid w:val="00035E37"/>
    <w:rsid w:val="00035E97"/>
    <w:rsid w:val="0003732F"/>
    <w:rsid w:val="000408F4"/>
    <w:rsid w:val="00043634"/>
    <w:rsid w:val="00046F2E"/>
    <w:rsid w:val="00047363"/>
    <w:rsid w:val="00050BC8"/>
    <w:rsid w:val="00051B43"/>
    <w:rsid w:val="00052402"/>
    <w:rsid w:val="0005289C"/>
    <w:rsid w:val="00054116"/>
    <w:rsid w:val="00055F46"/>
    <w:rsid w:val="00061B53"/>
    <w:rsid w:val="00061DD5"/>
    <w:rsid w:val="000638DA"/>
    <w:rsid w:val="000638DC"/>
    <w:rsid w:val="000640C1"/>
    <w:rsid w:val="00065E2E"/>
    <w:rsid w:val="0006601B"/>
    <w:rsid w:val="000705B1"/>
    <w:rsid w:val="000713B5"/>
    <w:rsid w:val="0007338F"/>
    <w:rsid w:val="0007488F"/>
    <w:rsid w:val="00074BCA"/>
    <w:rsid w:val="00080C76"/>
    <w:rsid w:val="000841EA"/>
    <w:rsid w:val="00085A11"/>
    <w:rsid w:val="00087897"/>
    <w:rsid w:val="0009002E"/>
    <w:rsid w:val="00090155"/>
    <w:rsid w:val="000915E5"/>
    <w:rsid w:val="0009259B"/>
    <w:rsid w:val="000969BC"/>
    <w:rsid w:val="000970E8"/>
    <w:rsid w:val="000A110A"/>
    <w:rsid w:val="000A20CC"/>
    <w:rsid w:val="000B0157"/>
    <w:rsid w:val="000B2FC2"/>
    <w:rsid w:val="000B3427"/>
    <w:rsid w:val="000C0E87"/>
    <w:rsid w:val="000C26FB"/>
    <w:rsid w:val="000C5757"/>
    <w:rsid w:val="000C7BF4"/>
    <w:rsid w:val="000D08F8"/>
    <w:rsid w:val="000D118C"/>
    <w:rsid w:val="000D243A"/>
    <w:rsid w:val="000D5C31"/>
    <w:rsid w:val="000D6342"/>
    <w:rsid w:val="000E00EE"/>
    <w:rsid w:val="000E1A09"/>
    <w:rsid w:val="000E21A4"/>
    <w:rsid w:val="000E46AF"/>
    <w:rsid w:val="000E753E"/>
    <w:rsid w:val="000E7F4E"/>
    <w:rsid w:val="000F0BAE"/>
    <w:rsid w:val="000F1BE7"/>
    <w:rsid w:val="000F3CD5"/>
    <w:rsid w:val="000F5B52"/>
    <w:rsid w:val="00102175"/>
    <w:rsid w:val="001044C0"/>
    <w:rsid w:val="001145FC"/>
    <w:rsid w:val="00116178"/>
    <w:rsid w:val="00116DA2"/>
    <w:rsid w:val="00116FB2"/>
    <w:rsid w:val="0012141F"/>
    <w:rsid w:val="001223BB"/>
    <w:rsid w:val="00123157"/>
    <w:rsid w:val="00125601"/>
    <w:rsid w:val="00125B95"/>
    <w:rsid w:val="001266E6"/>
    <w:rsid w:val="00134437"/>
    <w:rsid w:val="0014187C"/>
    <w:rsid w:val="00141A2E"/>
    <w:rsid w:val="00141E86"/>
    <w:rsid w:val="00143E5D"/>
    <w:rsid w:val="001449FD"/>
    <w:rsid w:val="00147694"/>
    <w:rsid w:val="001503DD"/>
    <w:rsid w:val="00150CCA"/>
    <w:rsid w:val="00151574"/>
    <w:rsid w:val="00151A6B"/>
    <w:rsid w:val="001520A7"/>
    <w:rsid w:val="00152AC1"/>
    <w:rsid w:val="00153C32"/>
    <w:rsid w:val="00155390"/>
    <w:rsid w:val="00155AAD"/>
    <w:rsid w:val="00157842"/>
    <w:rsid w:val="00157CE5"/>
    <w:rsid w:val="00160068"/>
    <w:rsid w:val="00161D23"/>
    <w:rsid w:val="00170EC4"/>
    <w:rsid w:val="001716EA"/>
    <w:rsid w:val="00171D33"/>
    <w:rsid w:val="00175886"/>
    <w:rsid w:val="00175A15"/>
    <w:rsid w:val="00175C04"/>
    <w:rsid w:val="00176194"/>
    <w:rsid w:val="00176B4C"/>
    <w:rsid w:val="00177921"/>
    <w:rsid w:val="001779FF"/>
    <w:rsid w:val="001800EA"/>
    <w:rsid w:val="00180273"/>
    <w:rsid w:val="00180C81"/>
    <w:rsid w:val="001826FC"/>
    <w:rsid w:val="00183B87"/>
    <w:rsid w:val="00185B3C"/>
    <w:rsid w:val="00187B74"/>
    <w:rsid w:val="00190F2A"/>
    <w:rsid w:val="001917A8"/>
    <w:rsid w:val="0019221C"/>
    <w:rsid w:val="001927A1"/>
    <w:rsid w:val="00195CF4"/>
    <w:rsid w:val="001A0ABA"/>
    <w:rsid w:val="001A188B"/>
    <w:rsid w:val="001A1C41"/>
    <w:rsid w:val="001A234F"/>
    <w:rsid w:val="001A432E"/>
    <w:rsid w:val="001B2708"/>
    <w:rsid w:val="001B4D06"/>
    <w:rsid w:val="001B6652"/>
    <w:rsid w:val="001B721D"/>
    <w:rsid w:val="001C0B7B"/>
    <w:rsid w:val="001C5048"/>
    <w:rsid w:val="001C5D8E"/>
    <w:rsid w:val="001C5F9F"/>
    <w:rsid w:val="001D02A9"/>
    <w:rsid w:val="001D13C4"/>
    <w:rsid w:val="001D3000"/>
    <w:rsid w:val="001D3692"/>
    <w:rsid w:val="001D67DD"/>
    <w:rsid w:val="001D7218"/>
    <w:rsid w:val="001D73E5"/>
    <w:rsid w:val="001D78FF"/>
    <w:rsid w:val="001D7D86"/>
    <w:rsid w:val="001E14ED"/>
    <w:rsid w:val="001E20CF"/>
    <w:rsid w:val="001E2788"/>
    <w:rsid w:val="001E6655"/>
    <w:rsid w:val="001F5016"/>
    <w:rsid w:val="001F6490"/>
    <w:rsid w:val="00200426"/>
    <w:rsid w:val="00201F97"/>
    <w:rsid w:val="00202055"/>
    <w:rsid w:val="00202146"/>
    <w:rsid w:val="002025B4"/>
    <w:rsid w:val="00204250"/>
    <w:rsid w:val="00210CF7"/>
    <w:rsid w:val="00210F15"/>
    <w:rsid w:val="00212380"/>
    <w:rsid w:val="00212860"/>
    <w:rsid w:val="00212A63"/>
    <w:rsid w:val="0021349D"/>
    <w:rsid w:val="00214764"/>
    <w:rsid w:val="00215E96"/>
    <w:rsid w:val="00216732"/>
    <w:rsid w:val="00221B23"/>
    <w:rsid w:val="002223A1"/>
    <w:rsid w:val="0022244D"/>
    <w:rsid w:val="00224980"/>
    <w:rsid w:val="0022785F"/>
    <w:rsid w:val="00231629"/>
    <w:rsid w:val="00231E51"/>
    <w:rsid w:val="00232801"/>
    <w:rsid w:val="002334E8"/>
    <w:rsid w:val="0024404B"/>
    <w:rsid w:val="00244985"/>
    <w:rsid w:val="00247BC7"/>
    <w:rsid w:val="00247DFE"/>
    <w:rsid w:val="00251869"/>
    <w:rsid w:val="00251DD2"/>
    <w:rsid w:val="00252288"/>
    <w:rsid w:val="0025470F"/>
    <w:rsid w:val="00257091"/>
    <w:rsid w:val="0026008C"/>
    <w:rsid w:val="00261E60"/>
    <w:rsid w:val="00263A6C"/>
    <w:rsid w:val="00264E98"/>
    <w:rsid w:val="002659C3"/>
    <w:rsid w:val="0027094D"/>
    <w:rsid w:val="00271D01"/>
    <w:rsid w:val="00276C64"/>
    <w:rsid w:val="00284A64"/>
    <w:rsid w:val="002878CE"/>
    <w:rsid w:val="002915E3"/>
    <w:rsid w:val="00294C8D"/>
    <w:rsid w:val="0029530D"/>
    <w:rsid w:val="002A08C5"/>
    <w:rsid w:val="002A0A13"/>
    <w:rsid w:val="002A32BB"/>
    <w:rsid w:val="002A3521"/>
    <w:rsid w:val="002B7BEC"/>
    <w:rsid w:val="002C2922"/>
    <w:rsid w:val="002C49A3"/>
    <w:rsid w:val="002C5B46"/>
    <w:rsid w:val="002C6B32"/>
    <w:rsid w:val="002C7E6F"/>
    <w:rsid w:val="002D17F3"/>
    <w:rsid w:val="002D36E8"/>
    <w:rsid w:val="002D5425"/>
    <w:rsid w:val="002D74D5"/>
    <w:rsid w:val="002E01C2"/>
    <w:rsid w:val="002E0A2D"/>
    <w:rsid w:val="002E2784"/>
    <w:rsid w:val="002E39E4"/>
    <w:rsid w:val="002E4938"/>
    <w:rsid w:val="002F1FCF"/>
    <w:rsid w:val="002F6FE4"/>
    <w:rsid w:val="00300FA4"/>
    <w:rsid w:val="00301020"/>
    <w:rsid w:val="00301BC9"/>
    <w:rsid w:val="0030210D"/>
    <w:rsid w:val="003024AA"/>
    <w:rsid w:val="00302910"/>
    <w:rsid w:val="00302F5F"/>
    <w:rsid w:val="003033D4"/>
    <w:rsid w:val="0030533F"/>
    <w:rsid w:val="00306096"/>
    <w:rsid w:val="00306976"/>
    <w:rsid w:val="00307E0A"/>
    <w:rsid w:val="00312382"/>
    <w:rsid w:val="00316057"/>
    <w:rsid w:val="003213A2"/>
    <w:rsid w:val="00323ED1"/>
    <w:rsid w:val="00325844"/>
    <w:rsid w:val="00326D82"/>
    <w:rsid w:val="003271A1"/>
    <w:rsid w:val="00327F7E"/>
    <w:rsid w:val="00333C32"/>
    <w:rsid w:val="00333E05"/>
    <w:rsid w:val="003344A7"/>
    <w:rsid w:val="003378F7"/>
    <w:rsid w:val="0034126C"/>
    <w:rsid w:val="00341ED1"/>
    <w:rsid w:val="0034249C"/>
    <w:rsid w:val="0034395A"/>
    <w:rsid w:val="00343D42"/>
    <w:rsid w:val="00344466"/>
    <w:rsid w:val="00344EA1"/>
    <w:rsid w:val="00346039"/>
    <w:rsid w:val="003466F7"/>
    <w:rsid w:val="00362D65"/>
    <w:rsid w:val="003634F2"/>
    <w:rsid w:val="003648A4"/>
    <w:rsid w:val="00366D80"/>
    <w:rsid w:val="0037136C"/>
    <w:rsid w:val="003746F5"/>
    <w:rsid w:val="00374953"/>
    <w:rsid w:val="00376926"/>
    <w:rsid w:val="00376F6F"/>
    <w:rsid w:val="003803ED"/>
    <w:rsid w:val="003868EF"/>
    <w:rsid w:val="003930F5"/>
    <w:rsid w:val="00395CCF"/>
    <w:rsid w:val="003964D5"/>
    <w:rsid w:val="0039678D"/>
    <w:rsid w:val="00397AA5"/>
    <w:rsid w:val="003B12AF"/>
    <w:rsid w:val="003B202F"/>
    <w:rsid w:val="003B40C5"/>
    <w:rsid w:val="003B43CD"/>
    <w:rsid w:val="003B494B"/>
    <w:rsid w:val="003B7841"/>
    <w:rsid w:val="003C06F7"/>
    <w:rsid w:val="003C192C"/>
    <w:rsid w:val="003C2F4C"/>
    <w:rsid w:val="003C2F6F"/>
    <w:rsid w:val="003C413D"/>
    <w:rsid w:val="003C7B27"/>
    <w:rsid w:val="003D0731"/>
    <w:rsid w:val="003D17B4"/>
    <w:rsid w:val="003D26C4"/>
    <w:rsid w:val="003D4237"/>
    <w:rsid w:val="003D7A39"/>
    <w:rsid w:val="003E4D06"/>
    <w:rsid w:val="003E66ED"/>
    <w:rsid w:val="003F0330"/>
    <w:rsid w:val="003F189B"/>
    <w:rsid w:val="003F3C87"/>
    <w:rsid w:val="003F5452"/>
    <w:rsid w:val="003F75C6"/>
    <w:rsid w:val="00403C29"/>
    <w:rsid w:val="00403ED2"/>
    <w:rsid w:val="00405C5E"/>
    <w:rsid w:val="00406FE5"/>
    <w:rsid w:val="00407235"/>
    <w:rsid w:val="00412A65"/>
    <w:rsid w:val="00412C0D"/>
    <w:rsid w:val="00415AFE"/>
    <w:rsid w:val="00417AE3"/>
    <w:rsid w:val="00417E0F"/>
    <w:rsid w:val="004216FD"/>
    <w:rsid w:val="0042179F"/>
    <w:rsid w:val="0042705B"/>
    <w:rsid w:val="00433875"/>
    <w:rsid w:val="00433B7A"/>
    <w:rsid w:val="004347EA"/>
    <w:rsid w:val="00437BE0"/>
    <w:rsid w:val="00437C8F"/>
    <w:rsid w:val="004402B2"/>
    <w:rsid w:val="00440F23"/>
    <w:rsid w:val="00441449"/>
    <w:rsid w:val="00442737"/>
    <w:rsid w:val="00443FE4"/>
    <w:rsid w:val="00444CAC"/>
    <w:rsid w:val="00445767"/>
    <w:rsid w:val="00446301"/>
    <w:rsid w:val="004500A9"/>
    <w:rsid w:val="00450D9E"/>
    <w:rsid w:val="00450FDC"/>
    <w:rsid w:val="00451467"/>
    <w:rsid w:val="0045194D"/>
    <w:rsid w:val="00454109"/>
    <w:rsid w:val="00456ACB"/>
    <w:rsid w:val="00461535"/>
    <w:rsid w:val="00461D25"/>
    <w:rsid w:val="0046303D"/>
    <w:rsid w:val="004641C0"/>
    <w:rsid w:val="004655E1"/>
    <w:rsid w:val="004667ED"/>
    <w:rsid w:val="00471FFC"/>
    <w:rsid w:val="0047277E"/>
    <w:rsid w:val="004774D8"/>
    <w:rsid w:val="00477A2D"/>
    <w:rsid w:val="0048332B"/>
    <w:rsid w:val="0048474F"/>
    <w:rsid w:val="0048551B"/>
    <w:rsid w:val="00485A9B"/>
    <w:rsid w:val="0049039A"/>
    <w:rsid w:val="0049043F"/>
    <w:rsid w:val="0049046D"/>
    <w:rsid w:val="00491151"/>
    <w:rsid w:val="0049785E"/>
    <w:rsid w:val="004A2489"/>
    <w:rsid w:val="004A430E"/>
    <w:rsid w:val="004A5DD9"/>
    <w:rsid w:val="004A61F2"/>
    <w:rsid w:val="004B08CA"/>
    <w:rsid w:val="004B5703"/>
    <w:rsid w:val="004B6A9D"/>
    <w:rsid w:val="004B7B25"/>
    <w:rsid w:val="004C0410"/>
    <w:rsid w:val="004C0AD9"/>
    <w:rsid w:val="004C1799"/>
    <w:rsid w:val="004C4DD6"/>
    <w:rsid w:val="004C4F2F"/>
    <w:rsid w:val="004C50FF"/>
    <w:rsid w:val="004C585B"/>
    <w:rsid w:val="004C5F8F"/>
    <w:rsid w:val="004C7FD5"/>
    <w:rsid w:val="004D3A94"/>
    <w:rsid w:val="004D430D"/>
    <w:rsid w:val="004D789B"/>
    <w:rsid w:val="004D7B84"/>
    <w:rsid w:val="004E507F"/>
    <w:rsid w:val="004F0C2C"/>
    <w:rsid w:val="004F23F3"/>
    <w:rsid w:val="004F2EB0"/>
    <w:rsid w:val="004F3F66"/>
    <w:rsid w:val="004F5076"/>
    <w:rsid w:val="005114FC"/>
    <w:rsid w:val="0051174C"/>
    <w:rsid w:val="005131C1"/>
    <w:rsid w:val="00513355"/>
    <w:rsid w:val="00517091"/>
    <w:rsid w:val="00517917"/>
    <w:rsid w:val="00517A8F"/>
    <w:rsid w:val="00521196"/>
    <w:rsid w:val="005213C8"/>
    <w:rsid w:val="00521EB2"/>
    <w:rsid w:val="005221CA"/>
    <w:rsid w:val="00522449"/>
    <w:rsid w:val="00522CC1"/>
    <w:rsid w:val="005311BB"/>
    <w:rsid w:val="00532D85"/>
    <w:rsid w:val="00535BFB"/>
    <w:rsid w:val="00537595"/>
    <w:rsid w:val="00537FD4"/>
    <w:rsid w:val="00540081"/>
    <w:rsid w:val="0054188A"/>
    <w:rsid w:val="0054211F"/>
    <w:rsid w:val="00542A45"/>
    <w:rsid w:val="00543816"/>
    <w:rsid w:val="005466BC"/>
    <w:rsid w:val="005470A8"/>
    <w:rsid w:val="00553739"/>
    <w:rsid w:val="005554EE"/>
    <w:rsid w:val="005565A4"/>
    <w:rsid w:val="00556DE4"/>
    <w:rsid w:val="00556FBE"/>
    <w:rsid w:val="005617EE"/>
    <w:rsid w:val="00561ABA"/>
    <w:rsid w:val="00561CEB"/>
    <w:rsid w:val="0056222F"/>
    <w:rsid w:val="005626E3"/>
    <w:rsid w:val="00562B20"/>
    <w:rsid w:val="00562FB3"/>
    <w:rsid w:val="00563059"/>
    <w:rsid w:val="00563AE8"/>
    <w:rsid w:val="0056469B"/>
    <w:rsid w:val="005647BC"/>
    <w:rsid w:val="00567D96"/>
    <w:rsid w:val="0057041C"/>
    <w:rsid w:val="00573526"/>
    <w:rsid w:val="00574A3C"/>
    <w:rsid w:val="00575B38"/>
    <w:rsid w:val="00577A31"/>
    <w:rsid w:val="005807F1"/>
    <w:rsid w:val="00581FBB"/>
    <w:rsid w:val="0059275D"/>
    <w:rsid w:val="00592EE0"/>
    <w:rsid w:val="00595148"/>
    <w:rsid w:val="005974F1"/>
    <w:rsid w:val="005A2905"/>
    <w:rsid w:val="005A4DBA"/>
    <w:rsid w:val="005A7CC2"/>
    <w:rsid w:val="005B5EF8"/>
    <w:rsid w:val="005B6255"/>
    <w:rsid w:val="005B7EDE"/>
    <w:rsid w:val="005C20FC"/>
    <w:rsid w:val="005C6C40"/>
    <w:rsid w:val="005D3178"/>
    <w:rsid w:val="005D3E8F"/>
    <w:rsid w:val="005D3FA9"/>
    <w:rsid w:val="005D4665"/>
    <w:rsid w:val="005D504C"/>
    <w:rsid w:val="005D5174"/>
    <w:rsid w:val="005D5DC0"/>
    <w:rsid w:val="005D7AB0"/>
    <w:rsid w:val="005E5B6E"/>
    <w:rsid w:val="005E7986"/>
    <w:rsid w:val="005F45C4"/>
    <w:rsid w:val="005F765A"/>
    <w:rsid w:val="00600891"/>
    <w:rsid w:val="00600D75"/>
    <w:rsid w:val="00601C1E"/>
    <w:rsid w:val="00602586"/>
    <w:rsid w:val="00602D76"/>
    <w:rsid w:val="00602F0C"/>
    <w:rsid w:val="00607360"/>
    <w:rsid w:val="00610D9C"/>
    <w:rsid w:val="00611575"/>
    <w:rsid w:val="0061508F"/>
    <w:rsid w:val="0061598B"/>
    <w:rsid w:val="0061759D"/>
    <w:rsid w:val="00620BC5"/>
    <w:rsid w:val="006211CE"/>
    <w:rsid w:val="00621B24"/>
    <w:rsid w:val="00622004"/>
    <w:rsid w:val="0062483E"/>
    <w:rsid w:val="0062549D"/>
    <w:rsid w:val="00626411"/>
    <w:rsid w:val="006272F9"/>
    <w:rsid w:val="0063115A"/>
    <w:rsid w:val="00632B72"/>
    <w:rsid w:val="00635A34"/>
    <w:rsid w:val="006362F2"/>
    <w:rsid w:val="00641AD2"/>
    <w:rsid w:val="00646AAA"/>
    <w:rsid w:val="00653299"/>
    <w:rsid w:val="006536E7"/>
    <w:rsid w:val="00657A2C"/>
    <w:rsid w:val="00661232"/>
    <w:rsid w:val="00662E4B"/>
    <w:rsid w:val="00664A2B"/>
    <w:rsid w:val="00666368"/>
    <w:rsid w:val="006668B2"/>
    <w:rsid w:val="006676B7"/>
    <w:rsid w:val="00667A92"/>
    <w:rsid w:val="006704B2"/>
    <w:rsid w:val="0067353A"/>
    <w:rsid w:val="00676838"/>
    <w:rsid w:val="00676B98"/>
    <w:rsid w:val="0068054A"/>
    <w:rsid w:val="00681F56"/>
    <w:rsid w:val="006820FC"/>
    <w:rsid w:val="00683A02"/>
    <w:rsid w:val="00683B92"/>
    <w:rsid w:val="00684F9B"/>
    <w:rsid w:val="00685972"/>
    <w:rsid w:val="00687510"/>
    <w:rsid w:val="00690119"/>
    <w:rsid w:val="006909D5"/>
    <w:rsid w:val="00692269"/>
    <w:rsid w:val="00694CC6"/>
    <w:rsid w:val="00697C39"/>
    <w:rsid w:val="006A237E"/>
    <w:rsid w:val="006A2AD4"/>
    <w:rsid w:val="006A4A6F"/>
    <w:rsid w:val="006A52EF"/>
    <w:rsid w:val="006A64D5"/>
    <w:rsid w:val="006A7BB0"/>
    <w:rsid w:val="006A7E07"/>
    <w:rsid w:val="006B108B"/>
    <w:rsid w:val="006B5951"/>
    <w:rsid w:val="006B7622"/>
    <w:rsid w:val="006C107B"/>
    <w:rsid w:val="006C27BA"/>
    <w:rsid w:val="006C3C00"/>
    <w:rsid w:val="006D213B"/>
    <w:rsid w:val="006D264F"/>
    <w:rsid w:val="006D3AD7"/>
    <w:rsid w:val="006D56F4"/>
    <w:rsid w:val="006E2154"/>
    <w:rsid w:val="006E7AB1"/>
    <w:rsid w:val="006E7B69"/>
    <w:rsid w:val="006F2CDB"/>
    <w:rsid w:val="006F3AF1"/>
    <w:rsid w:val="006F682A"/>
    <w:rsid w:val="0070072D"/>
    <w:rsid w:val="00700E85"/>
    <w:rsid w:val="007022F1"/>
    <w:rsid w:val="00702D4E"/>
    <w:rsid w:val="00705148"/>
    <w:rsid w:val="007054A7"/>
    <w:rsid w:val="00706340"/>
    <w:rsid w:val="007105BA"/>
    <w:rsid w:val="00716D7A"/>
    <w:rsid w:val="00717FF5"/>
    <w:rsid w:val="00720302"/>
    <w:rsid w:val="00726EFA"/>
    <w:rsid w:val="007272E1"/>
    <w:rsid w:val="007309FA"/>
    <w:rsid w:val="007310F5"/>
    <w:rsid w:val="00732BA3"/>
    <w:rsid w:val="00734176"/>
    <w:rsid w:val="00735B64"/>
    <w:rsid w:val="00736505"/>
    <w:rsid w:val="007416C3"/>
    <w:rsid w:val="00746623"/>
    <w:rsid w:val="00746F76"/>
    <w:rsid w:val="00747960"/>
    <w:rsid w:val="00750173"/>
    <w:rsid w:val="00753868"/>
    <w:rsid w:val="0075489A"/>
    <w:rsid w:val="00760BFC"/>
    <w:rsid w:val="00765517"/>
    <w:rsid w:val="0077015E"/>
    <w:rsid w:val="007717D4"/>
    <w:rsid w:val="0077390C"/>
    <w:rsid w:val="00775E0D"/>
    <w:rsid w:val="007801CF"/>
    <w:rsid w:val="00780226"/>
    <w:rsid w:val="00787F8C"/>
    <w:rsid w:val="00790BEC"/>
    <w:rsid w:val="00793A1A"/>
    <w:rsid w:val="0079408C"/>
    <w:rsid w:val="00794651"/>
    <w:rsid w:val="0079799B"/>
    <w:rsid w:val="007A10B3"/>
    <w:rsid w:val="007A1FF9"/>
    <w:rsid w:val="007A3E79"/>
    <w:rsid w:val="007A48AD"/>
    <w:rsid w:val="007A7FC4"/>
    <w:rsid w:val="007B09C7"/>
    <w:rsid w:val="007B3C4A"/>
    <w:rsid w:val="007B6051"/>
    <w:rsid w:val="007C0A05"/>
    <w:rsid w:val="007C2683"/>
    <w:rsid w:val="007C2E3E"/>
    <w:rsid w:val="007C4273"/>
    <w:rsid w:val="007C76FB"/>
    <w:rsid w:val="007D06CF"/>
    <w:rsid w:val="007D4592"/>
    <w:rsid w:val="007D59AD"/>
    <w:rsid w:val="007E1C77"/>
    <w:rsid w:val="007E25A5"/>
    <w:rsid w:val="007E2C08"/>
    <w:rsid w:val="007E5196"/>
    <w:rsid w:val="007F0545"/>
    <w:rsid w:val="007F1F24"/>
    <w:rsid w:val="007F21EC"/>
    <w:rsid w:val="007F389C"/>
    <w:rsid w:val="007F4D36"/>
    <w:rsid w:val="007F50C5"/>
    <w:rsid w:val="007F6796"/>
    <w:rsid w:val="007F7D13"/>
    <w:rsid w:val="0080098F"/>
    <w:rsid w:val="00800CF4"/>
    <w:rsid w:val="0080549E"/>
    <w:rsid w:val="008068D6"/>
    <w:rsid w:val="00812C53"/>
    <w:rsid w:val="008135D3"/>
    <w:rsid w:val="0081548B"/>
    <w:rsid w:val="0081796A"/>
    <w:rsid w:val="0082453F"/>
    <w:rsid w:val="00825879"/>
    <w:rsid w:val="00825A36"/>
    <w:rsid w:val="008261CF"/>
    <w:rsid w:val="00827B1B"/>
    <w:rsid w:val="00834AC9"/>
    <w:rsid w:val="00835D00"/>
    <w:rsid w:val="008371A0"/>
    <w:rsid w:val="008375E9"/>
    <w:rsid w:val="00845998"/>
    <w:rsid w:val="00846745"/>
    <w:rsid w:val="00852164"/>
    <w:rsid w:val="00854910"/>
    <w:rsid w:val="00861E1E"/>
    <w:rsid w:val="008637CA"/>
    <w:rsid w:val="00864037"/>
    <w:rsid w:val="00866120"/>
    <w:rsid w:val="008704C8"/>
    <w:rsid w:val="00874046"/>
    <w:rsid w:val="00874182"/>
    <w:rsid w:val="00875E6E"/>
    <w:rsid w:val="0087627D"/>
    <w:rsid w:val="008762CD"/>
    <w:rsid w:val="0087660C"/>
    <w:rsid w:val="00880EBD"/>
    <w:rsid w:val="008815BC"/>
    <w:rsid w:val="008842F3"/>
    <w:rsid w:val="00884346"/>
    <w:rsid w:val="008851BF"/>
    <w:rsid w:val="00885B7F"/>
    <w:rsid w:val="0088676F"/>
    <w:rsid w:val="0089027F"/>
    <w:rsid w:val="00893B6D"/>
    <w:rsid w:val="00895710"/>
    <w:rsid w:val="008A006D"/>
    <w:rsid w:val="008A0770"/>
    <w:rsid w:val="008A08BE"/>
    <w:rsid w:val="008A55C9"/>
    <w:rsid w:val="008A7599"/>
    <w:rsid w:val="008B0022"/>
    <w:rsid w:val="008B1E4E"/>
    <w:rsid w:val="008B20F0"/>
    <w:rsid w:val="008B5FE7"/>
    <w:rsid w:val="008B71CB"/>
    <w:rsid w:val="008C0E5D"/>
    <w:rsid w:val="008C3A68"/>
    <w:rsid w:val="008C3DDD"/>
    <w:rsid w:val="008C446C"/>
    <w:rsid w:val="008C5457"/>
    <w:rsid w:val="008C6164"/>
    <w:rsid w:val="008D2402"/>
    <w:rsid w:val="008D29BC"/>
    <w:rsid w:val="008D29FB"/>
    <w:rsid w:val="008D46EB"/>
    <w:rsid w:val="008E033D"/>
    <w:rsid w:val="008E2184"/>
    <w:rsid w:val="008E3342"/>
    <w:rsid w:val="008E35F0"/>
    <w:rsid w:val="008F1337"/>
    <w:rsid w:val="008F1BA4"/>
    <w:rsid w:val="008F31CD"/>
    <w:rsid w:val="008F4539"/>
    <w:rsid w:val="008F5729"/>
    <w:rsid w:val="008F5753"/>
    <w:rsid w:val="008F6CE0"/>
    <w:rsid w:val="008F7135"/>
    <w:rsid w:val="00901476"/>
    <w:rsid w:val="00903AB8"/>
    <w:rsid w:val="0090444B"/>
    <w:rsid w:val="0090465C"/>
    <w:rsid w:val="009070F9"/>
    <w:rsid w:val="00911BF3"/>
    <w:rsid w:val="00912C41"/>
    <w:rsid w:val="009158F3"/>
    <w:rsid w:val="009179D1"/>
    <w:rsid w:val="00921B8A"/>
    <w:rsid w:val="00922701"/>
    <w:rsid w:val="00922E4B"/>
    <w:rsid w:val="00925514"/>
    <w:rsid w:val="00931296"/>
    <w:rsid w:val="00932499"/>
    <w:rsid w:val="00933A43"/>
    <w:rsid w:val="00934F9C"/>
    <w:rsid w:val="00935DA8"/>
    <w:rsid w:val="0093663C"/>
    <w:rsid w:val="0094203A"/>
    <w:rsid w:val="00946B9D"/>
    <w:rsid w:val="009504EF"/>
    <w:rsid w:val="00950601"/>
    <w:rsid w:val="00950721"/>
    <w:rsid w:val="00951859"/>
    <w:rsid w:val="00952298"/>
    <w:rsid w:val="00956F8F"/>
    <w:rsid w:val="0096086A"/>
    <w:rsid w:val="0096337E"/>
    <w:rsid w:val="00966043"/>
    <w:rsid w:val="00966977"/>
    <w:rsid w:val="009672E8"/>
    <w:rsid w:val="0096773D"/>
    <w:rsid w:val="0097418B"/>
    <w:rsid w:val="009747EA"/>
    <w:rsid w:val="0097482F"/>
    <w:rsid w:val="00974E0E"/>
    <w:rsid w:val="00980623"/>
    <w:rsid w:val="0098274C"/>
    <w:rsid w:val="009843F1"/>
    <w:rsid w:val="0098494C"/>
    <w:rsid w:val="0098546F"/>
    <w:rsid w:val="009910A8"/>
    <w:rsid w:val="00994CB3"/>
    <w:rsid w:val="009971FD"/>
    <w:rsid w:val="009A1676"/>
    <w:rsid w:val="009A1E4B"/>
    <w:rsid w:val="009A332F"/>
    <w:rsid w:val="009A56F7"/>
    <w:rsid w:val="009A6C9B"/>
    <w:rsid w:val="009B1B96"/>
    <w:rsid w:val="009B7EEB"/>
    <w:rsid w:val="009C0FC9"/>
    <w:rsid w:val="009C12F2"/>
    <w:rsid w:val="009C4B8A"/>
    <w:rsid w:val="009C5964"/>
    <w:rsid w:val="009C74DE"/>
    <w:rsid w:val="009D0580"/>
    <w:rsid w:val="009D2E0E"/>
    <w:rsid w:val="009E2E91"/>
    <w:rsid w:val="009E3FA0"/>
    <w:rsid w:val="009E69A2"/>
    <w:rsid w:val="009E6FFB"/>
    <w:rsid w:val="009E7F22"/>
    <w:rsid w:val="009F3C79"/>
    <w:rsid w:val="009F4B56"/>
    <w:rsid w:val="009F4EA8"/>
    <w:rsid w:val="009F5274"/>
    <w:rsid w:val="009F5EEF"/>
    <w:rsid w:val="009F6F21"/>
    <w:rsid w:val="00A015A3"/>
    <w:rsid w:val="00A062B0"/>
    <w:rsid w:val="00A10289"/>
    <w:rsid w:val="00A14532"/>
    <w:rsid w:val="00A14754"/>
    <w:rsid w:val="00A16266"/>
    <w:rsid w:val="00A1756E"/>
    <w:rsid w:val="00A17EAB"/>
    <w:rsid w:val="00A21C52"/>
    <w:rsid w:val="00A237D3"/>
    <w:rsid w:val="00A251FD"/>
    <w:rsid w:val="00A258EE"/>
    <w:rsid w:val="00A259D8"/>
    <w:rsid w:val="00A2695F"/>
    <w:rsid w:val="00A32F4D"/>
    <w:rsid w:val="00A4041A"/>
    <w:rsid w:val="00A542EB"/>
    <w:rsid w:val="00A55B80"/>
    <w:rsid w:val="00A56163"/>
    <w:rsid w:val="00A60028"/>
    <w:rsid w:val="00A63D3E"/>
    <w:rsid w:val="00A70FB3"/>
    <w:rsid w:val="00A71150"/>
    <w:rsid w:val="00A763CD"/>
    <w:rsid w:val="00A77BBA"/>
    <w:rsid w:val="00A85A9A"/>
    <w:rsid w:val="00A86EC8"/>
    <w:rsid w:val="00A874E6"/>
    <w:rsid w:val="00A92610"/>
    <w:rsid w:val="00A933A5"/>
    <w:rsid w:val="00A95991"/>
    <w:rsid w:val="00AA23B8"/>
    <w:rsid w:val="00AA438F"/>
    <w:rsid w:val="00AA722F"/>
    <w:rsid w:val="00AB177E"/>
    <w:rsid w:val="00AB3698"/>
    <w:rsid w:val="00AB3A8A"/>
    <w:rsid w:val="00AB3C52"/>
    <w:rsid w:val="00AB7179"/>
    <w:rsid w:val="00AB7AFA"/>
    <w:rsid w:val="00AC056C"/>
    <w:rsid w:val="00AC123A"/>
    <w:rsid w:val="00AC12D7"/>
    <w:rsid w:val="00AC3EEA"/>
    <w:rsid w:val="00AD15E4"/>
    <w:rsid w:val="00AD4709"/>
    <w:rsid w:val="00AD7AC1"/>
    <w:rsid w:val="00AE18CC"/>
    <w:rsid w:val="00AE1F18"/>
    <w:rsid w:val="00AE700A"/>
    <w:rsid w:val="00AF1590"/>
    <w:rsid w:val="00AF2E00"/>
    <w:rsid w:val="00AF3540"/>
    <w:rsid w:val="00AF59C1"/>
    <w:rsid w:val="00AF6800"/>
    <w:rsid w:val="00B01330"/>
    <w:rsid w:val="00B03401"/>
    <w:rsid w:val="00B03759"/>
    <w:rsid w:val="00B03CAD"/>
    <w:rsid w:val="00B04069"/>
    <w:rsid w:val="00B042BB"/>
    <w:rsid w:val="00B054A1"/>
    <w:rsid w:val="00B0597C"/>
    <w:rsid w:val="00B1332D"/>
    <w:rsid w:val="00B13E67"/>
    <w:rsid w:val="00B149A3"/>
    <w:rsid w:val="00B20516"/>
    <w:rsid w:val="00B20735"/>
    <w:rsid w:val="00B2201E"/>
    <w:rsid w:val="00B225EA"/>
    <w:rsid w:val="00B23ABD"/>
    <w:rsid w:val="00B24197"/>
    <w:rsid w:val="00B31F0B"/>
    <w:rsid w:val="00B36BEC"/>
    <w:rsid w:val="00B36C65"/>
    <w:rsid w:val="00B37805"/>
    <w:rsid w:val="00B37ED8"/>
    <w:rsid w:val="00B4268E"/>
    <w:rsid w:val="00B42C1C"/>
    <w:rsid w:val="00B50FA2"/>
    <w:rsid w:val="00B527FF"/>
    <w:rsid w:val="00B528F7"/>
    <w:rsid w:val="00B566F1"/>
    <w:rsid w:val="00B57ED5"/>
    <w:rsid w:val="00B624E2"/>
    <w:rsid w:val="00B6310A"/>
    <w:rsid w:val="00B65DFD"/>
    <w:rsid w:val="00B6614E"/>
    <w:rsid w:val="00B725F0"/>
    <w:rsid w:val="00B740E7"/>
    <w:rsid w:val="00B74CAC"/>
    <w:rsid w:val="00B75A9A"/>
    <w:rsid w:val="00B7724D"/>
    <w:rsid w:val="00B828BE"/>
    <w:rsid w:val="00B82EA2"/>
    <w:rsid w:val="00B845B2"/>
    <w:rsid w:val="00B85C66"/>
    <w:rsid w:val="00B86124"/>
    <w:rsid w:val="00B903E6"/>
    <w:rsid w:val="00B92454"/>
    <w:rsid w:val="00B93DE9"/>
    <w:rsid w:val="00B9460D"/>
    <w:rsid w:val="00B95CFD"/>
    <w:rsid w:val="00B9731A"/>
    <w:rsid w:val="00BA0BF2"/>
    <w:rsid w:val="00BA1DE1"/>
    <w:rsid w:val="00BA302F"/>
    <w:rsid w:val="00BA6A91"/>
    <w:rsid w:val="00BA6EBC"/>
    <w:rsid w:val="00BB1EBB"/>
    <w:rsid w:val="00BB40FE"/>
    <w:rsid w:val="00BB7313"/>
    <w:rsid w:val="00BB7427"/>
    <w:rsid w:val="00BC1047"/>
    <w:rsid w:val="00BC21E5"/>
    <w:rsid w:val="00BC3E2A"/>
    <w:rsid w:val="00BC477D"/>
    <w:rsid w:val="00BC5D6A"/>
    <w:rsid w:val="00BD0161"/>
    <w:rsid w:val="00BD2B49"/>
    <w:rsid w:val="00BD2C09"/>
    <w:rsid w:val="00BD2C56"/>
    <w:rsid w:val="00BD302A"/>
    <w:rsid w:val="00BD348B"/>
    <w:rsid w:val="00BD4081"/>
    <w:rsid w:val="00BD668A"/>
    <w:rsid w:val="00BE097B"/>
    <w:rsid w:val="00BE1A48"/>
    <w:rsid w:val="00BE1AE2"/>
    <w:rsid w:val="00BE37D5"/>
    <w:rsid w:val="00BE3B44"/>
    <w:rsid w:val="00BE3EC1"/>
    <w:rsid w:val="00BF0DF0"/>
    <w:rsid w:val="00BF18CA"/>
    <w:rsid w:val="00C0199A"/>
    <w:rsid w:val="00C046AC"/>
    <w:rsid w:val="00C20FAC"/>
    <w:rsid w:val="00C223C4"/>
    <w:rsid w:val="00C236AF"/>
    <w:rsid w:val="00C25424"/>
    <w:rsid w:val="00C257D6"/>
    <w:rsid w:val="00C25A72"/>
    <w:rsid w:val="00C374B3"/>
    <w:rsid w:val="00C42F8E"/>
    <w:rsid w:val="00C446CC"/>
    <w:rsid w:val="00C44EC3"/>
    <w:rsid w:val="00C452BE"/>
    <w:rsid w:val="00C51C0E"/>
    <w:rsid w:val="00C52F1B"/>
    <w:rsid w:val="00C54C2D"/>
    <w:rsid w:val="00C55F27"/>
    <w:rsid w:val="00C569F8"/>
    <w:rsid w:val="00C56B29"/>
    <w:rsid w:val="00C60679"/>
    <w:rsid w:val="00C64B4D"/>
    <w:rsid w:val="00C66E47"/>
    <w:rsid w:val="00C705D7"/>
    <w:rsid w:val="00C81230"/>
    <w:rsid w:val="00C83E1F"/>
    <w:rsid w:val="00C852D6"/>
    <w:rsid w:val="00C91E58"/>
    <w:rsid w:val="00C95495"/>
    <w:rsid w:val="00C958E6"/>
    <w:rsid w:val="00CA1607"/>
    <w:rsid w:val="00CA3F31"/>
    <w:rsid w:val="00CA77BC"/>
    <w:rsid w:val="00CA7E71"/>
    <w:rsid w:val="00CB0BC5"/>
    <w:rsid w:val="00CB0CF7"/>
    <w:rsid w:val="00CB3A7A"/>
    <w:rsid w:val="00CB78C7"/>
    <w:rsid w:val="00CC08D7"/>
    <w:rsid w:val="00CC181A"/>
    <w:rsid w:val="00CC73ED"/>
    <w:rsid w:val="00CC7BA6"/>
    <w:rsid w:val="00CD7872"/>
    <w:rsid w:val="00CE24FB"/>
    <w:rsid w:val="00CF015A"/>
    <w:rsid w:val="00CF2127"/>
    <w:rsid w:val="00CF22A3"/>
    <w:rsid w:val="00CF4024"/>
    <w:rsid w:val="00CF464B"/>
    <w:rsid w:val="00CF66AB"/>
    <w:rsid w:val="00CF7E71"/>
    <w:rsid w:val="00D003B8"/>
    <w:rsid w:val="00D0047A"/>
    <w:rsid w:val="00D0252D"/>
    <w:rsid w:val="00D06E28"/>
    <w:rsid w:val="00D07A5F"/>
    <w:rsid w:val="00D1172E"/>
    <w:rsid w:val="00D165BE"/>
    <w:rsid w:val="00D1678F"/>
    <w:rsid w:val="00D20141"/>
    <w:rsid w:val="00D20391"/>
    <w:rsid w:val="00D215C1"/>
    <w:rsid w:val="00D26E21"/>
    <w:rsid w:val="00D2702F"/>
    <w:rsid w:val="00D3718C"/>
    <w:rsid w:val="00D4077C"/>
    <w:rsid w:val="00D416C7"/>
    <w:rsid w:val="00D441E6"/>
    <w:rsid w:val="00D443B1"/>
    <w:rsid w:val="00D45DCC"/>
    <w:rsid w:val="00D46009"/>
    <w:rsid w:val="00D50EA9"/>
    <w:rsid w:val="00D51C9A"/>
    <w:rsid w:val="00D52436"/>
    <w:rsid w:val="00D53414"/>
    <w:rsid w:val="00D54402"/>
    <w:rsid w:val="00D54975"/>
    <w:rsid w:val="00D54FDB"/>
    <w:rsid w:val="00D55DE2"/>
    <w:rsid w:val="00D576F3"/>
    <w:rsid w:val="00D615F1"/>
    <w:rsid w:val="00D61A1C"/>
    <w:rsid w:val="00D64A0D"/>
    <w:rsid w:val="00D64E80"/>
    <w:rsid w:val="00D65FE4"/>
    <w:rsid w:val="00D72E1D"/>
    <w:rsid w:val="00D74B8D"/>
    <w:rsid w:val="00D80170"/>
    <w:rsid w:val="00D84613"/>
    <w:rsid w:val="00D84CD6"/>
    <w:rsid w:val="00D87020"/>
    <w:rsid w:val="00D876A3"/>
    <w:rsid w:val="00D93257"/>
    <w:rsid w:val="00D9407D"/>
    <w:rsid w:val="00D9489E"/>
    <w:rsid w:val="00D96328"/>
    <w:rsid w:val="00DA1E90"/>
    <w:rsid w:val="00DA328D"/>
    <w:rsid w:val="00DA4837"/>
    <w:rsid w:val="00DA4FE3"/>
    <w:rsid w:val="00DA55E8"/>
    <w:rsid w:val="00DB2D53"/>
    <w:rsid w:val="00DB3ECD"/>
    <w:rsid w:val="00DB6B06"/>
    <w:rsid w:val="00DC0F90"/>
    <w:rsid w:val="00DC13A7"/>
    <w:rsid w:val="00DC148E"/>
    <w:rsid w:val="00DC1895"/>
    <w:rsid w:val="00DC38B9"/>
    <w:rsid w:val="00DC6993"/>
    <w:rsid w:val="00DC6A9A"/>
    <w:rsid w:val="00DC7A7A"/>
    <w:rsid w:val="00DD10C6"/>
    <w:rsid w:val="00DD2561"/>
    <w:rsid w:val="00DD2640"/>
    <w:rsid w:val="00DD2CD4"/>
    <w:rsid w:val="00DD2E35"/>
    <w:rsid w:val="00DD46DF"/>
    <w:rsid w:val="00DD7243"/>
    <w:rsid w:val="00DE05A2"/>
    <w:rsid w:val="00DE0724"/>
    <w:rsid w:val="00DE0E7B"/>
    <w:rsid w:val="00DE2F73"/>
    <w:rsid w:val="00DE60B1"/>
    <w:rsid w:val="00DE70C6"/>
    <w:rsid w:val="00DE7A03"/>
    <w:rsid w:val="00DF0A7C"/>
    <w:rsid w:val="00DF3230"/>
    <w:rsid w:val="00DF60BA"/>
    <w:rsid w:val="00DF7C68"/>
    <w:rsid w:val="00DF7DF0"/>
    <w:rsid w:val="00E02484"/>
    <w:rsid w:val="00E02D91"/>
    <w:rsid w:val="00E12CD9"/>
    <w:rsid w:val="00E12F19"/>
    <w:rsid w:val="00E1423F"/>
    <w:rsid w:val="00E20B8C"/>
    <w:rsid w:val="00E23A4D"/>
    <w:rsid w:val="00E23D97"/>
    <w:rsid w:val="00E25721"/>
    <w:rsid w:val="00E31003"/>
    <w:rsid w:val="00E32E01"/>
    <w:rsid w:val="00E34957"/>
    <w:rsid w:val="00E36D2C"/>
    <w:rsid w:val="00E374F0"/>
    <w:rsid w:val="00E4585C"/>
    <w:rsid w:val="00E52F6B"/>
    <w:rsid w:val="00E56F61"/>
    <w:rsid w:val="00E57784"/>
    <w:rsid w:val="00E613BF"/>
    <w:rsid w:val="00E6196D"/>
    <w:rsid w:val="00E61BB4"/>
    <w:rsid w:val="00E64952"/>
    <w:rsid w:val="00E717DE"/>
    <w:rsid w:val="00E740FA"/>
    <w:rsid w:val="00E769AB"/>
    <w:rsid w:val="00E77DFE"/>
    <w:rsid w:val="00E82FA2"/>
    <w:rsid w:val="00E8578F"/>
    <w:rsid w:val="00E872B7"/>
    <w:rsid w:val="00E94C0A"/>
    <w:rsid w:val="00E94F4E"/>
    <w:rsid w:val="00E95A6C"/>
    <w:rsid w:val="00E96A9C"/>
    <w:rsid w:val="00EA0986"/>
    <w:rsid w:val="00EA606B"/>
    <w:rsid w:val="00EB0ACF"/>
    <w:rsid w:val="00EB261F"/>
    <w:rsid w:val="00EB32E3"/>
    <w:rsid w:val="00EB6568"/>
    <w:rsid w:val="00EB7B1E"/>
    <w:rsid w:val="00EC27DD"/>
    <w:rsid w:val="00EC7575"/>
    <w:rsid w:val="00ED5E48"/>
    <w:rsid w:val="00ED7367"/>
    <w:rsid w:val="00EE1AC6"/>
    <w:rsid w:val="00EE1D7E"/>
    <w:rsid w:val="00EE432E"/>
    <w:rsid w:val="00EE57C6"/>
    <w:rsid w:val="00EE5B9F"/>
    <w:rsid w:val="00EE766F"/>
    <w:rsid w:val="00EF020A"/>
    <w:rsid w:val="00EF1E0E"/>
    <w:rsid w:val="00EF3E6E"/>
    <w:rsid w:val="00EF4EEC"/>
    <w:rsid w:val="00EF5819"/>
    <w:rsid w:val="00F00B9A"/>
    <w:rsid w:val="00F038EC"/>
    <w:rsid w:val="00F03B40"/>
    <w:rsid w:val="00F03DAC"/>
    <w:rsid w:val="00F060FA"/>
    <w:rsid w:val="00F077ED"/>
    <w:rsid w:val="00F108DB"/>
    <w:rsid w:val="00F11107"/>
    <w:rsid w:val="00F11576"/>
    <w:rsid w:val="00F13B68"/>
    <w:rsid w:val="00F146DC"/>
    <w:rsid w:val="00F228DD"/>
    <w:rsid w:val="00F23020"/>
    <w:rsid w:val="00F23AA8"/>
    <w:rsid w:val="00F24924"/>
    <w:rsid w:val="00F25022"/>
    <w:rsid w:val="00F256AF"/>
    <w:rsid w:val="00F3149E"/>
    <w:rsid w:val="00F3212D"/>
    <w:rsid w:val="00F32632"/>
    <w:rsid w:val="00F3512F"/>
    <w:rsid w:val="00F36924"/>
    <w:rsid w:val="00F36B94"/>
    <w:rsid w:val="00F4234A"/>
    <w:rsid w:val="00F43D0D"/>
    <w:rsid w:val="00F450FE"/>
    <w:rsid w:val="00F5120D"/>
    <w:rsid w:val="00F52353"/>
    <w:rsid w:val="00F52CEC"/>
    <w:rsid w:val="00F53842"/>
    <w:rsid w:val="00F53DDD"/>
    <w:rsid w:val="00F54EED"/>
    <w:rsid w:val="00F61B5F"/>
    <w:rsid w:val="00F61FDE"/>
    <w:rsid w:val="00F62C45"/>
    <w:rsid w:val="00F6352B"/>
    <w:rsid w:val="00F65F13"/>
    <w:rsid w:val="00F75D6A"/>
    <w:rsid w:val="00F808CA"/>
    <w:rsid w:val="00F81503"/>
    <w:rsid w:val="00F82D8E"/>
    <w:rsid w:val="00F8315B"/>
    <w:rsid w:val="00F84777"/>
    <w:rsid w:val="00F85320"/>
    <w:rsid w:val="00F858D5"/>
    <w:rsid w:val="00F86401"/>
    <w:rsid w:val="00F8733C"/>
    <w:rsid w:val="00F8798E"/>
    <w:rsid w:val="00F90ABA"/>
    <w:rsid w:val="00F90FB9"/>
    <w:rsid w:val="00F95090"/>
    <w:rsid w:val="00F95B75"/>
    <w:rsid w:val="00FA51AA"/>
    <w:rsid w:val="00FA6194"/>
    <w:rsid w:val="00FA7E91"/>
    <w:rsid w:val="00FB58DE"/>
    <w:rsid w:val="00FB71AB"/>
    <w:rsid w:val="00FB7C0F"/>
    <w:rsid w:val="00FC00FA"/>
    <w:rsid w:val="00FC07FE"/>
    <w:rsid w:val="00FC0A7E"/>
    <w:rsid w:val="00FC1437"/>
    <w:rsid w:val="00FC18A2"/>
    <w:rsid w:val="00FC2DA6"/>
    <w:rsid w:val="00FC3F13"/>
    <w:rsid w:val="00FC4D44"/>
    <w:rsid w:val="00FC6FE4"/>
    <w:rsid w:val="00FC7C8A"/>
    <w:rsid w:val="00FD0AD8"/>
    <w:rsid w:val="00FD7D39"/>
    <w:rsid w:val="00FE22A9"/>
    <w:rsid w:val="00FE2655"/>
    <w:rsid w:val="00FE3081"/>
    <w:rsid w:val="00FE3F24"/>
    <w:rsid w:val="00FE7C3A"/>
    <w:rsid w:val="00FF1DBF"/>
    <w:rsid w:val="00FF1F0B"/>
    <w:rsid w:val="00FF2059"/>
    <w:rsid w:val="00FF32C2"/>
    <w:rsid w:val="00FF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563A6"/>
  <w15:chartTrackingRefBased/>
  <w15:docId w15:val="{40BC6127-AEE0-4B57-A10F-93D9BDC9A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5991"/>
  </w:style>
  <w:style w:type="paragraph" w:styleId="1">
    <w:name w:val="heading 1"/>
    <w:basedOn w:val="a"/>
    <w:next w:val="a"/>
    <w:link w:val="1Char"/>
    <w:qFormat/>
    <w:rsid w:val="004B5703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Cs w:val="32"/>
    </w:rPr>
  </w:style>
  <w:style w:type="paragraph" w:styleId="2">
    <w:name w:val="heading 2"/>
    <w:basedOn w:val="a"/>
    <w:next w:val="a"/>
    <w:link w:val="2Char"/>
    <w:qFormat/>
    <w:rsid w:val="004B5703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link w:val="3Char"/>
    <w:qFormat/>
    <w:rsid w:val="004B5703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4B5703"/>
    <w:rPr>
      <w:rFonts w:ascii="Myriad Pro Light" w:hAnsi="Myriad Pro Light" w:cs="Arial"/>
      <w:b/>
      <w:bCs/>
      <w:kern w:val="32"/>
      <w:szCs w:val="32"/>
    </w:rPr>
  </w:style>
  <w:style w:type="character" w:customStyle="1" w:styleId="2Char">
    <w:name w:val="제목 2 Char"/>
    <w:basedOn w:val="a0"/>
    <w:link w:val="2"/>
    <w:rsid w:val="004B5703"/>
    <w:rPr>
      <w:rFonts w:ascii="Myriad Pro Light" w:hAnsi="Myriad Pro Light" w:cs="Arial"/>
      <w:b/>
      <w:bCs/>
      <w:iCs/>
      <w:sz w:val="20"/>
      <w:szCs w:val="28"/>
    </w:rPr>
  </w:style>
  <w:style w:type="character" w:customStyle="1" w:styleId="3Char">
    <w:name w:val="제목 3 Char"/>
    <w:basedOn w:val="a0"/>
    <w:link w:val="3"/>
    <w:rsid w:val="004B5703"/>
    <w:rPr>
      <w:rFonts w:ascii="Myriad Pro Light" w:hAnsi="Myriad Pro Light" w:cs="Arial"/>
      <w:b/>
      <w:bCs/>
      <w:sz w:val="20"/>
      <w:szCs w:val="26"/>
    </w:rPr>
  </w:style>
  <w:style w:type="character" w:styleId="a3">
    <w:name w:val="FollowedHyperlink"/>
    <w:rsid w:val="004B5703"/>
    <w:rPr>
      <w:color w:val="800080"/>
      <w:u w:val="single"/>
    </w:rPr>
  </w:style>
  <w:style w:type="paragraph" w:styleId="a4">
    <w:name w:val="Body Text"/>
    <w:basedOn w:val="a"/>
    <w:link w:val="Char"/>
    <w:rsid w:val="004B5703"/>
    <w:pPr>
      <w:jc w:val="center"/>
    </w:pPr>
    <w:rPr>
      <w:b/>
      <w:sz w:val="40"/>
    </w:rPr>
  </w:style>
  <w:style w:type="character" w:customStyle="1" w:styleId="Char">
    <w:name w:val="본문 Char"/>
    <w:basedOn w:val="a0"/>
    <w:link w:val="a4"/>
    <w:rsid w:val="004B5703"/>
    <w:rPr>
      <w:b/>
      <w:sz w:val="40"/>
    </w:rPr>
  </w:style>
  <w:style w:type="paragraph" w:styleId="a5">
    <w:name w:val="footnote text"/>
    <w:basedOn w:val="a"/>
    <w:next w:val="TFReferencesSection"/>
    <w:link w:val="Char0"/>
    <w:semiHidden/>
    <w:rsid w:val="004B5703"/>
  </w:style>
  <w:style w:type="paragraph" w:customStyle="1" w:styleId="TFReferencesSection">
    <w:name w:val="TF_References_Section"/>
    <w:basedOn w:val="a"/>
    <w:next w:val="a"/>
    <w:autoRedefine/>
    <w:rsid w:val="004B5703"/>
    <w:pPr>
      <w:spacing w:after="0"/>
      <w:ind w:firstLine="187"/>
    </w:pPr>
    <w:rPr>
      <w:rFonts w:ascii="Arno Pro" w:hAnsi="Arno Pro"/>
      <w:kern w:val="19"/>
      <w:sz w:val="16"/>
      <w:szCs w:val="14"/>
    </w:rPr>
  </w:style>
  <w:style w:type="character" w:customStyle="1" w:styleId="Char0">
    <w:name w:val="각주 텍스트 Char"/>
    <w:basedOn w:val="a0"/>
    <w:link w:val="a5"/>
    <w:semiHidden/>
    <w:rsid w:val="004B5703"/>
  </w:style>
  <w:style w:type="paragraph" w:customStyle="1" w:styleId="TAMainText">
    <w:name w:val="TA_Main_Text"/>
    <w:basedOn w:val="a"/>
    <w:link w:val="TAMainTextChar"/>
    <w:autoRedefine/>
    <w:rsid w:val="004B5703"/>
    <w:pPr>
      <w:spacing w:after="60" w:line="240" w:lineRule="auto"/>
      <w:ind w:firstLine="180"/>
      <w:jc w:val="both"/>
    </w:pPr>
    <w:rPr>
      <w:rFonts w:ascii="Arno Pro" w:hAnsi="Arno Pro"/>
      <w:kern w:val="21"/>
      <w:sz w:val="18"/>
    </w:rPr>
  </w:style>
  <w:style w:type="character" w:customStyle="1" w:styleId="TAMainTextChar">
    <w:name w:val="TA_Main_Text Char"/>
    <w:basedOn w:val="a0"/>
    <w:link w:val="TAMainText"/>
    <w:rsid w:val="004B5703"/>
    <w:rPr>
      <w:rFonts w:ascii="Arno Pro" w:hAnsi="Arno Pro"/>
      <w:kern w:val="21"/>
      <w:sz w:val="18"/>
    </w:rPr>
  </w:style>
  <w:style w:type="paragraph" w:customStyle="1" w:styleId="BATitle">
    <w:name w:val="BA_Title"/>
    <w:basedOn w:val="a"/>
    <w:next w:val="BBAuthorName"/>
    <w:autoRedefine/>
    <w:rsid w:val="004B5703"/>
    <w:pPr>
      <w:spacing w:before="1400" w:after="180"/>
    </w:pPr>
    <w:rPr>
      <w:rFonts w:ascii="Myriad Pro Light" w:hAnsi="Myriad Pro Light"/>
      <w:b/>
      <w:kern w:val="36"/>
      <w:sz w:val="32"/>
      <w:szCs w:val="32"/>
    </w:rPr>
  </w:style>
  <w:style w:type="paragraph" w:customStyle="1" w:styleId="BBAuthorName">
    <w:name w:val="BB_Author_Name"/>
    <w:basedOn w:val="a"/>
    <w:next w:val="BCAuthorAddress"/>
    <w:autoRedefine/>
    <w:rsid w:val="004B5703"/>
    <w:pPr>
      <w:spacing w:after="180"/>
      <w:jc w:val="center"/>
    </w:pPr>
    <w:rPr>
      <w:rFonts w:ascii="Arno Pro" w:hAnsi="Arno Pro"/>
      <w:kern w:val="26"/>
    </w:rPr>
  </w:style>
  <w:style w:type="paragraph" w:customStyle="1" w:styleId="BCAuthorAddress">
    <w:name w:val="BC_Author_Address"/>
    <w:basedOn w:val="a"/>
    <w:next w:val="BIEmailAddress"/>
    <w:autoRedefine/>
    <w:rsid w:val="004B5703"/>
    <w:pPr>
      <w:spacing w:after="60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a"/>
    <w:next w:val="AIReceivedDate"/>
    <w:autoRedefine/>
    <w:rsid w:val="004B5703"/>
    <w:pPr>
      <w:spacing w:after="100"/>
    </w:pPr>
    <w:rPr>
      <w:rFonts w:ascii="Arno Pro" w:hAnsi="Arno Pro"/>
      <w:sz w:val="18"/>
    </w:rPr>
  </w:style>
  <w:style w:type="paragraph" w:customStyle="1" w:styleId="AIReceivedDate">
    <w:name w:val="AI_Received_Date"/>
    <w:basedOn w:val="a"/>
    <w:next w:val="a"/>
    <w:autoRedefine/>
    <w:rsid w:val="004B5703"/>
    <w:pPr>
      <w:spacing w:after="100"/>
    </w:pPr>
    <w:rPr>
      <w:rFonts w:ascii="Arno Pro" w:hAnsi="Arno Pro"/>
      <w:sz w:val="18"/>
    </w:rPr>
  </w:style>
  <w:style w:type="paragraph" w:customStyle="1" w:styleId="BDAbstract">
    <w:name w:val="BD_Abstract"/>
    <w:basedOn w:val="a"/>
    <w:next w:val="TAMainText"/>
    <w:link w:val="BDAbstractChar"/>
    <w:autoRedefine/>
    <w:rsid w:val="004B5703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hAnsi="Arno Pro"/>
      <w:kern w:val="21"/>
      <w:sz w:val="18"/>
    </w:rPr>
  </w:style>
  <w:style w:type="character" w:customStyle="1" w:styleId="BDAbstractChar">
    <w:name w:val="BD_Abstract Char"/>
    <w:link w:val="BDAbstract"/>
    <w:rsid w:val="004B5703"/>
    <w:rPr>
      <w:rFonts w:ascii="Arno Pro" w:hAnsi="Arno Pro"/>
      <w:kern w:val="21"/>
      <w:sz w:val="18"/>
    </w:rPr>
  </w:style>
  <w:style w:type="paragraph" w:customStyle="1" w:styleId="SectionContent">
    <w:name w:val="Section_Content"/>
    <w:basedOn w:val="StyleFACorrespondingAuthorFootnote"/>
    <w:next w:val="a"/>
    <w:autoRedefine/>
    <w:rsid w:val="004B5703"/>
    <w:pPr>
      <w:jc w:val="both"/>
    </w:pPr>
  </w:style>
  <w:style w:type="paragraph" w:customStyle="1" w:styleId="StyleFACorrespondingAuthorFootnote">
    <w:name w:val="Style FA_Corresponding_Author_Footnote"/>
    <w:basedOn w:val="a"/>
    <w:next w:val="BGKeywords"/>
    <w:link w:val="StyleFACorrespondingAuthorFootnoteChar"/>
    <w:autoRedefine/>
    <w:rsid w:val="004B5703"/>
    <w:pPr>
      <w:spacing w:after="0"/>
    </w:pPr>
    <w:rPr>
      <w:rFonts w:ascii="Arno Pro" w:hAnsi="Arno Pro"/>
      <w:kern w:val="20"/>
      <w:sz w:val="18"/>
    </w:rPr>
  </w:style>
  <w:style w:type="paragraph" w:customStyle="1" w:styleId="BGKeywords">
    <w:name w:val="BG_Keywords"/>
    <w:basedOn w:val="a"/>
    <w:next w:val="BHBriefs"/>
    <w:autoRedefine/>
    <w:rsid w:val="004B5703"/>
    <w:pPr>
      <w:spacing w:after="220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"/>
    <w:next w:val="BDAbstract"/>
    <w:autoRedefine/>
    <w:rsid w:val="004B5703"/>
    <w:pPr>
      <w:spacing w:before="180" w:after="60"/>
    </w:pPr>
    <w:rPr>
      <w:rFonts w:ascii="Arno Pro" w:hAnsi="Arno Pro"/>
      <w:kern w:val="22"/>
      <w:sz w:val="20"/>
    </w:rPr>
  </w:style>
  <w:style w:type="character" w:customStyle="1" w:styleId="StyleFACorrespondingAuthorFootnoteChar">
    <w:name w:val="Style FA_Corresponding_Author_Footnote Char"/>
    <w:link w:val="StyleFACorrespondingAuthorFootnote"/>
    <w:rsid w:val="004B5703"/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a"/>
    <w:next w:val="a"/>
    <w:autoRedefine/>
    <w:rsid w:val="004B5703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4B5703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"/>
    <w:next w:val="a"/>
    <w:autoRedefine/>
    <w:rsid w:val="004B5703"/>
    <w:pPr>
      <w:spacing w:before="200" w:after="120"/>
      <w:jc w:val="both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4B5703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"/>
    <w:next w:val="a"/>
    <w:autoRedefine/>
    <w:rsid w:val="004B570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a"/>
    <w:next w:val="a"/>
    <w:autoRedefine/>
    <w:rsid w:val="004B570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4B570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a"/>
    <w:next w:val="a"/>
    <w:link w:val="TCTableBodyChar"/>
    <w:autoRedefine/>
    <w:rsid w:val="004B5703"/>
    <w:pPr>
      <w:spacing w:before="20" w:after="60"/>
    </w:pPr>
    <w:rPr>
      <w:rFonts w:ascii="Arno Pro" w:hAnsi="Arno Pro"/>
      <w:b/>
      <w:kern w:val="20"/>
      <w:sz w:val="18"/>
    </w:rPr>
  </w:style>
  <w:style w:type="character" w:customStyle="1" w:styleId="TCTableBodyChar">
    <w:name w:val="TC_Table_Body Char"/>
    <w:link w:val="TCTableBody"/>
    <w:rsid w:val="004B5703"/>
    <w:rPr>
      <w:rFonts w:ascii="Arno Pro" w:hAnsi="Arno Pro"/>
      <w:b/>
      <w:kern w:val="20"/>
      <w:sz w:val="18"/>
    </w:rPr>
  </w:style>
  <w:style w:type="paragraph" w:customStyle="1" w:styleId="BEAuthorBiography">
    <w:name w:val="BE_Author_Biography"/>
    <w:basedOn w:val="a"/>
    <w:autoRedefine/>
    <w:rsid w:val="004B5703"/>
    <w:rPr>
      <w:rFonts w:ascii="Arno Pro" w:hAnsi="Arno Pro"/>
    </w:rPr>
  </w:style>
  <w:style w:type="paragraph" w:customStyle="1" w:styleId="StyleBIEmailAddress95pt">
    <w:name w:val="Style BI_Email_Address + 9.5 pt"/>
    <w:basedOn w:val="BIEmailAddress"/>
    <w:rsid w:val="004B5703"/>
    <w:pPr>
      <w:spacing w:after="60"/>
    </w:pPr>
    <w:rPr>
      <w:sz w:val="19"/>
    </w:rPr>
  </w:style>
  <w:style w:type="paragraph" w:customStyle="1" w:styleId="SNSynopsisTOC">
    <w:name w:val="SN_Synopsis_TOC"/>
    <w:basedOn w:val="a"/>
    <w:next w:val="a"/>
    <w:autoRedefine/>
    <w:rsid w:val="004B5703"/>
    <w:pPr>
      <w:spacing w:after="60"/>
    </w:pPr>
    <w:rPr>
      <w:rFonts w:ascii="Arno Pro" w:hAnsi="Arno Pro"/>
      <w:kern w:val="22"/>
      <w:sz w:val="20"/>
    </w:rPr>
  </w:style>
  <w:style w:type="character" w:styleId="a6">
    <w:name w:val="Hyperlink"/>
    <w:uiPriority w:val="99"/>
    <w:rsid w:val="004B5703"/>
    <w:rPr>
      <w:color w:val="0000FF"/>
      <w:u w:val="single"/>
    </w:rPr>
  </w:style>
  <w:style w:type="paragraph" w:styleId="a7">
    <w:name w:val="footer"/>
    <w:basedOn w:val="a"/>
    <w:link w:val="Char1"/>
    <w:uiPriority w:val="99"/>
    <w:rsid w:val="004B5703"/>
    <w:pPr>
      <w:tabs>
        <w:tab w:val="center" w:pos="4320"/>
        <w:tab w:val="right" w:pos="8640"/>
      </w:tabs>
    </w:pPr>
  </w:style>
  <w:style w:type="character" w:customStyle="1" w:styleId="Char1">
    <w:name w:val="바닥글 Char"/>
    <w:basedOn w:val="a0"/>
    <w:link w:val="a7"/>
    <w:uiPriority w:val="99"/>
    <w:rsid w:val="004B5703"/>
  </w:style>
  <w:style w:type="character" w:styleId="a8">
    <w:name w:val="page number"/>
    <w:basedOn w:val="a0"/>
    <w:rsid w:val="004B5703"/>
  </w:style>
  <w:style w:type="paragraph" w:styleId="a9">
    <w:name w:val="Balloon Text"/>
    <w:basedOn w:val="a"/>
    <w:link w:val="Char2"/>
    <w:uiPriority w:val="99"/>
    <w:semiHidden/>
    <w:rsid w:val="004B5703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uiPriority w:val="99"/>
    <w:semiHidden/>
    <w:rsid w:val="004B5703"/>
    <w:rPr>
      <w:rFonts w:ascii="Tahoma" w:hAnsi="Tahoma" w:cs="Tahoma"/>
      <w:sz w:val="16"/>
      <w:szCs w:val="16"/>
    </w:rPr>
  </w:style>
  <w:style w:type="character" w:styleId="aa">
    <w:name w:val="endnote reference"/>
    <w:semiHidden/>
    <w:rsid w:val="004B5703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4B5703"/>
    <w:rPr>
      <w:b w:val="0"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4B5703"/>
    <w:rPr>
      <w:rFonts w:ascii="Arno Pro" w:hAnsi="Arno Pro"/>
      <w:bCs/>
      <w:kern w:val="22"/>
      <w:sz w:val="15"/>
    </w:rPr>
  </w:style>
  <w:style w:type="paragraph" w:customStyle="1" w:styleId="BDAbstractTitle">
    <w:name w:val="BD_Abstract_Title"/>
    <w:basedOn w:val="BDAbstract"/>
    <w:link w:val="BDAbstractTitleChar"/>
    <w:rsid w:val="004B5703"/>
    <w:rPr>
      <w:b/>
    </w:rPr>
  </w:style>
  <w:style w:type="character" w:customStyle="1" w:styleId="BDAbstractTitleChar">
    <w:name w:val="BD_Abstract_Title Char"/>
    <w:link w:val="BDAbstractTitle"/>
    <w:rsid w:val="004B5703"/>
    <w:rPr>
      <w:rFonts w:ascii="Arno Pro" w:hAnsi="Arno Pro"/>
      <w:b/>
      <w:kern w:val="21"/>
      <w:sz w:val="18"/>
    </w:rPr>
  </w:style>
  <w:style w:type="paragraph" w:customStyle="1" w:styleId="SectionTitle">
    <w:name w:val="Section_Title"/>
    <w:basedOn w:val="SectionContent"/>
    <w:autoRedefine/>
    <w:rsid w:val="004B5703"/>
    <w:pPr>
      <w:spacing w:before="180" w:after="120"/>
    </w:pPr>
    <w:rPr>
      <w:rFonts w:ascii="Myriad Pro Light" w:hAnsi="Myriad Pro Light"/>
      <w:b/>
      <w:sz w:val="21"/>
      <w:szCs w:val="18"/>
    </w:rPr>
  </w:style>
  <w:style w:type="paragraph" w:customStyle="1" w:styleId="SectionSubtitle">
    <w:name w:val="Section_Subtitle"/>
    <w:basedOn w:val="a"/>
    <w:link w:val="SectionSubtitleChar"/>
    <w:autoRedefine/>
    <w:rsid w:val="004B5703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SectionSubtitleChar">
    <w:name w:val="Section_Subtitle Char"/>
    <w:link w:val="SectionSubtitle"/>
    <w:rsid w:val="004B5703"/>
    <w:rPr>
      <w:rFonts w:ascii="Myriad Pro Light" w:hAnsi="Myriad Pro Light"/>
      <w:b/>
      <w:kern w:val="21"/>
      <w:sz w:val="19"/>
      <w:szCs w:val="14"/>
    </w:rPr>
  </w:style>
  <w:style w:type="paragraph" w:styleId="ab">
    <w:name w:val="annotation text"/>
    <w:basedOn w:val="a"/>
    <w:link w:val="Char3"/>
    <w:uiPriority w:val="99"/>
    <w:unhideWhenUsed/>
    <w:rsid w:val="004B5703"/>
    <w:rPr>
      <w:sz w:val="20"/>
    </w:rPr>
  </w:style>
  <w:style w:type="character" w:customStyle="1" w:styleId="Char3">
    <w:name w:val="메모 텍스트 Char"/>
    <w:basedOn w:val="a0"/>
    <w:link w:val="ab"/>
    <w:uiPriority w:val="99"/>
    <w:rsid w:val="004B5703"/>
    <w:rPr>
      <w:rFonts w:eastAsiaTheme="minorEastAsia"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4B5703"/>
    <w:pPr>
      <w:spacing w:after="0"/>
      <w:jc w:val="center"/>
    </w:pPr>
    <w:rPr>
      <w:rFonts w:ascii="Times New Roman" w:hAnsi="Times New Roman" w:cs="Times New Roman"/>
      <w:noProof/>
      <w:kern w:val="21"/>
      <w:sz w:val="24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4B5703"/>
    <w:rPr>
      <w:rFonts w:ascii="Times New Roman" w:hAnsi="Times New Roman" w:cs="Times New Roman"/>
      <w:noProof/>
      <w:kern w:val="21"/>
      <w:sz w:val="24"/>
    </w:rPr>
  </w:style>
  <w:style w:type="paragraph" w:customStyle="1" w:styleId="EndNoteBibliography">
    <w:name w:val="EndNote Bibliography"/>
    <w:basedOn w:val="a"/>
    <w:link w:val="EndNoteBibliographyChar"/>
    <w:rsid w:val="004B5703"/>
    <w:pPr>
      <w:spacing w:line="240" w:lineRule="auto"/>
      <w:jc w:val="center"/>
    </w:pPr>
    <w:rPr>
      <w:rFonts w:ascii="Times New Roman" w:hAnsi="Times New Roman" w:cs="Times New Roman"/>
      <w:noProof/>
      <w:kern w:val="21"/>
      <w:sz w:val="24"/>
    </w:rPr>
  </w:style>
  <w:style w:type="character" w:customStyle="1" w:styleId="EndNoteBibliographyChar">
    <w:name w:val="EndNote Bibliography Char"/>
    <w:basedOn w:val="TAMainTextChar"/>
    <w:link w:val="EndNoteBibliography"/>
    <w:rsid w:val="004B5703"/>
    <w:rPr>
      <w:rFonts w:ascii="Times New Roman" w:hAnsi="Times New Roman" w:cs="Times New Roman"/>
      <w:noProof/>
      <w:kern w:val="21"/>
      <w:sz w:val="24"/>
    </w:rPr>
  </w:style>
  <w:style w:type="paragraph" w:styleId="ac">
    <w:name w:val="header"/>
    <w:basedOn w:val="a"/>
    <w:link w:val="Char4"/>
    <w:uiPriority w:val="99"/>
    <w:unhideWhenUsed/>
    <w:rsid w:val="004B57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머리글 Char"/>
    <w:basedOn w:val="a0"/>
    <w:link w:val="ac"/>
    <w:uiPriority w:val="99"/>
    <w:rsid w:val="004B5703"/>
  </w:style>
  <w:style w:type="character" w:customStyle="1" w:styleId="Char5">
    <w:name w:val="메모 주제 Char"/>
    <w:basedOn w:val="Char3"/>
    <w:link w:val="ad"/>
    <w:uiPriority w:val="99"/>
    <w:semiHidden/>
    <w:rsid w:val="004B5703"/>
    <w:rPr>
      <w:rFonts w:eastAsiaTheme="minorEastAsia"/>
      <w:b/>
      <w:bCs/>
      <w:sz w:val="20"/>
      <w:szCs w:val="20"/>
    </w:rPr>
  </w:style>
  <w:style w:type="paragraph" w:styleId="ad">
    <w:name w:val="annotation subject"/>
    <w:basedOn w:val="ab"/>
    <w:next w:val="ab"/>
    <w:link w:val="Char5"/>
    <w:uiPriority w:val="99"/>
    <w:semiHidden/>
    <w:unhideWhenUsed/>
    <w:rsid w:val="004B5703"/>
    <w:pPr>
      <w:spacing w:line="240" w:lineRule="auto"/>
    </w:pPr>
    <w:rPr>
      <w:rFonts w:eastAsiaTheme="minorHAnsi"/>
      <w:b/>
      <w:bCs/>
      <w:szCs w:val="20"/>
    </w:rPr>
  </w:style>
  <w:style w:type="character" w:styleId="ae">
    <w:name w:val="annotation reference"/>
    <w:basedOn w:val="a0"/>
    <w:uiPriority w:val="99"/>
    <w:semiHidden/>
    <w:unhideWhenUsed/>
    <w:rsid w:val="0039678D"/>
    <w:rPr>
      <w:sz w:val="18"/>
      <w:szCs w:val="18"/>
    </w:rPr>
  </w:style>
  <w:style w:type="paragraph" w:styleId="af">
    <w:name w:val="List Paragraph"/>
    <w:basedOn w:val="a"/>
    <w:uiPriority w:val="34"/>
    <w:qFormat/>
    <w:rsid w:val="00C51C0E"/>
    <w:pPr>
      <w:ind w:leftChars="400" w:left="800"/>
    </w:pPr>
  </w:style>
  <w:style w:type="paragraph" w:styleId="af0">
    <w:name w:val="Revision"/>
    <w:hidden/>
    <w:uiPriority w:val="99"/>
    <w:semiHidden/>
    <w:rsid w:val="0019221C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FC18A2"/>
    <w:rPr>
      <w:color w:val="808080"/>
    </w:rPr>
  </w:style>
  <w:style w:type="paragraph" w:styleId="af2">
    <w:name w:val="caption"/>
    <w:basedOn w:val="a"/>
    <w:next w:val="a"/>
    <w:uiPriority w:val="35"/>
    <w:unhideWhenUsed/>
    <w:qFormat/>
    <w:rsid w:val="004427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f3">
    <w:name w:val="Table Grid"/>
    <w:basedOn w:val="a1"/>
    <w:uiPriority w:val="39"/>
    <w:rsid w:val="00D416C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rmal (Web)"/>
    <w:basedOn w:val="a"/>
    <w:uiPriority w:val="99"/>
    <w:semiHidden/>
    <w:unhideWhenUsed/>
    <w:rsid w:val="009A33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B3D92-B5F3-41E4-96F2-7B2DED8CB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4</TotalTime>
  <Pages>6</Pages>
  <Words>157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Iowa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n</dc:creator>
  <cp:keywords/>
  <dc:description/>
  <cp:lastModifiedBy>LeeKyounghoon</cp:lastModifiedBy>
  <cp:revision>243</cp:revision>
  <cp:lastPrinted>2017-05-16T20:25:00Z</cp:lastPrinted>
  <dcterms:created xsi:type="dcterms:W3CDTF">2019-10-13T16:19:00Z</dcterms:created>
  <dcterms:modified xsi:type="dcterms:W3CDTF">2022-10-31T06:36:00Z</dcterms:modified>
</cp:coreProperties>
</file>